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B3890" w14:textId="77777777" w:rsidR="00951589" w:rsidRPr="00951589" w:rsidRDefault="00951589" w:rsidP="00951589">
      <w:pPr>
        <w:autoSpaceDE w:val="0"/>
        <w:spacing w:line="480" w:lineRule="auto"/>
        <w:ind w:firstLineChars="200" w:firstLine="562"/>
        <w:jc w:val="center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  <w:bookmarkStart w:id="0" w:name="_Hlk132208018"/>
      <w:r w:rsidRPr="00951589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Additional Information</w:t>
      </w:r>
    </w:p>
    <w:p w14:paraId="1E755CEF" w14:textId="77777777" w:rsidR="00951589" w:rsidRDefault="00951589" w:rsidP="00951589">
      <w:pPr>
        <w:widowControl/>
        <w:spacing w:line="480" w:lineRule="auto"/>
        <w:jc w:val="left"/>
        <w:rPr>
          <w:rFonts w:ascii="Times New Roman" w:eastAsia="Times New Roman" w:hAnsi="Times New Roman"/>
          <w:b/>
          <w:bCs/>
          <w:sz w:val="28"/>
          <w:szCs w:val="28"/>
        </w:rPr>
      </w:pPr>
    </w:p>
    <w:p w14:paraId="64589503" w14:textId="477D9152" w:rsidR="00951589" w:rsidRDefault="00A40E5A" w:rsidP="00951589">
      <w:pPr>
        <w:widowControl/>
        <w:spacing w:line="480" w:lineRule="auto"/>
        <w:jc w:val="left"/>
        <w:rPr>
          <w:rFonts w:ascii="Times New Roman" w:eastAsia="Times New Roman" w:hAnsi="Times New Roman"/>
          <w:b/>
          <w:bCs/>
          <w:sz w:val="28"/>
          <w:szCs w:val="28"/>
        </w:rPr>
      </w:pPr>
      <w:r w:rsidRPr="00A40E5A">
        <w:rPr>
          <w:rFonts w:ascii="Times New Roman" w:eastAsia="Times New Roman" w:hAnsi="Times New Roman"/>
          <w:b/>
          <w:bCs/>
          <w:sz w:val="28"/>
          <w:szCs w:val="28"/>
        </w:rPr>
        <w:t>De novo biosynthesis of 2-hydroxyterephthalic acid, the monomer for high-performance hydroxyl modified PBO fiber, by enzymatic Kolbe-Schmitt reaction with CO</w:t>
      </w:r>
      <w:r w:rsidRPr="00A40E5A">
        <w:rPr>
          <w:rFonts w:ascii="Times New Roman" w:eastAsia="Times New Roman" w:hAnsi="Times New Roman"/>
          <w:b/>
          <w:bCs/>
          <w:sz w:val="28"/>
          <w:szCs w:val="28"/>
          <w:vertAlign w:val="subscript"/>
        </w:rPr>
        <w:t>2</w:t>
      </w:r>
      <w:r w:rsidRPr="00A40E5A">
        <w:rPr>
          <w:rFonts w:ascii="Times New Roman" w:eastAsia="Times New Roman" w:hAnsi="Times New Roman"/>
          <w:b/>
          <w:bCs/>
          <w:sz w:val="28"/>
          <w:szCs w:val="28"/>
        </w:rPr>
        <w:t xml:space="preserve"> fixation</w:t>
      </w:r>
    </w:p>
    <w:p w14:paraId="118A1868" w14:textId="77777777" w:rsidR="00A40E5A" w:rsidRPr="00A40E5A" w:rsidRDefault="00A40E5A" w:rsidP="00951589">
      <w:pPr>
        <w:widowControl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40AB64DC" w14:textId="4C7D212C" w:rsidR="00951589" w:rsidRPr="00951589" w:rsidRDefault="00951589" w:rsidP="00023FE3">
      <w:pPr>
        <w:widowControl/>
        <w:spacing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</w:pPr>
      <w:proofErr w:type="spellStart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>Yali</w:t>
      </w:r>
      <w:proofErr w:type="spellEnd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>Zhou</w:t>
      </w: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="00B72E05" w:rsidRPr="00B72E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B72E05" w:rsidRPr="00B72E05">
        <w:rPr>
          <w:rFonts w:ascii="Times New Roman" w:hAnsi="Times New Roman" w:cs="Times New Roman"/>
          <w:color w:val="000000" w:themeColor="text1"/>
          <w:sz w:val="24"/>
          <w:szCs w:val="24"/>
        </w:rPr>
        <w:t>hidi</w:t>
      </w:r>
      <w:r w:rsidR="00B72E05" w:rsidRPr="002851BE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2851BE" w:rsidRPr="002851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proofErr w:type="spellEnd"/>
      <w:r w:rsidR="00B72E05" w:rsidRPr="00285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72E05">
        <w:rPr>
          <w:rFonts w:ascii="Times New Roman" w:eastAsia="Times New Roman" w:hAnsi="Times New Roman"/>
          <w:color w:val="000000" w:themeColor="text1"/>
          <w:sz w:val="24"/>
          <w:szCs w:val="24"/>
        </w:rPr>
        <w:t>Zhang</w:t>
      </w:r>
      <w:r w:rsidR="00B72E05" w:rsidRPr="00951589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B72E05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>Shiming</w:t>
      </w:r>
      <w:proofErr w:type="spellEnd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Huang</w:t>
      </w: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>Xuanhe</w:t>
      </w:r>
      <w:proofErr w:type="spellEnd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Fan</w:t>
      </w: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="00023FE3" w:rsidRPr="00023FE3">
        <w:rPr>
          <w:rFonts w:ascii="Times New Roman" w:eastAsia="Times New Roman" w:hAnsi="Times New Roman"/>
          <w:color w:val="000000" w:themeColor="text1"/>
          <w:sz w:val="24"/>
          <w:szCs w:val="24"/>
        </w:rPr>
        <w:t>H</w:t>
      </w:r>
      <w:r w:rsidR="00023FE3" w:rsidRPr="00023FE3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aijia</w:t>
      </w:r>
      <w:proofErr w:type="spellEnd"/>
      <w:r w:rsidR="00023FE3" w:rsidRPr="00023FE3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Su</w:t>
      </w:r>
      <w:r w:rsidR="00023FE3" w:rsidRPr="00023FE3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 w:rsidR="00023FE3" w:rsidRPr="00023FE3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>Tianwei</w:t>
      </w:r>
      <w:proofErr w:type="spellEnd"/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Tan</w:t>
      </w: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*</w:t>
      </w:r>
    </w:p>
    <w:p w14:paraId="0A492E15" w14:textId="77777777" w:rsidR="00951589" w:rsidRPr="00023FE3" w:rsidRDefault="00951589" w:rsidP="00951589">
      <w:pPr>
        <w:widowControl/>
        <w:spacing w:afterLines="50" w:after="156" w:line="48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</w:pPr>
    </w:p>
    <w:p w14:paraId="34798D28" w14:textId="4ABCB77F" w:rsidR="00951589" w:rsidRPr="00951589" w:rsidRDefault="00951589" w:rsidP="00B57406">
      <w:pPr>
        <w:widowControl/>
        <w:spacing w:afterLines="50" w:after="156" w:line="48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sv-SE"/>
        </w:rPr>
      </w:pP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  <w:lang w:val="sv-SE"/>
        </w:rPr>
        <w:t xml:space="preserve">National Energy R&amp;D Center for Biorefnery, Beijing Key Lab of Bioprocess, </w:t>
      </w: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</w:rPr>
        <w:t>College of Life Science and Technology</w:t>
      </w:r>
      <w:r w:rsidRPr="00951589">
        <w:rPr>
          <w:rFonts w:ascii="Times New Roman" w:eastAsia="Times New Roman" w:hAnsi="Times New Roman"/>
          <w:color w:val="000000" w:themeColor="text1"/>
          <w:sz w:val="24"/>
          <w:szCs w:val="24"/>
          <w:lang w:val="sv-SE"/>
        </w:rPr>
        <w:t xml:space="preserve">, Beijing University of Chemical Technology, No. 15 North 3rd Ring Rd East, </w:t>
      </w:r>
      <w:r w:rsidR="002851BE" w:rsidRPr="00231B5C">
        <w:rPr>
          <w:rFonts w:ascii="Times New Roman" w:eastAsia="Times New Roman" w:hAnsi="Times New Roman"/>
          <w:color w:val="000000" w:themeColor="text1"/>
          <w:sz w:val="24"/>
          <w:szCs w:val="24"/>
          <w:lang w:val="sv-SE"/>
        </w:rPr>
        <w:t>100029</w:t>
      </w:r>
      <w:r w:rsidR="002851BE">
        <w:rPr>
          <w:rFonts w:ascii="Times New Roman" w:eastAsia="Times New Roman" w:hAnsi="Times New Roman"/>
          <w:color w:val="000000" w:themeColor="text1"/>
          <w:sz w:val="24"/>
          <w:szCs w:val="24"/>
          <w:lang w:val="sv-SE"/>
        </w:rPr>
        <w:t xml:space="preserve"> </w:t>
      </w:r>
      <w:r w:rsidR="00231B5C" w:rsidRPr="00231B5C">
        <w:rPr>
          <w:rFonts w:ascii="Times New Roman" w:eastAsia="Times New Roman" w:hAnsi="Times New Roman"/>
          <w:color w:val="000000" w:themeColor="text1"/>
          <w:sz w:val="24"/>
          <w:szCs w:val="24"/>
          <w:lang w:val="sv-SE"/>
        </w:rPr>
        <w:t>Beijing, PR China.</w:t>
      </w:r>
    </w:p>
    <w:p w14:paraId="78006820" w14:textId="77777777" w:rsidR="00951589" w:rsidRDefault="00951589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p w14:paraId="0732CC57" w14:textId="2C4DD9DD" w:rsidR="00A40E5A" w:rsidRPr="00A40E5A" w:rsidRDefault="00A40E5A" w:rsidP="00B57406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  <w:r w:rsidRPr="00A40E5A">
        <w:rPr>
          <w:rFonts w:ascii="Times New Roman" w:eastAsia="等线" w:hAnsi="Times New Roman" w:cs="Times New Roman"/>
          <w:szCs w:val="21"/>
          <w:lang w:val="sv-SE"/>
        </w:rPr>
        <w:t>*Correspondence:twtan@mail.buct.edu.cn</w:t>
      </w:r>
    </w:p>
    <w:p w14:paraId="37581145" w14:textId="77777777" w:rsidR="00A40E5A" w:rsidRDefault="00A40E5A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p w14:paraId="0812E5A0" w14:textId="77777777" w:rsidR="00A40E5A" w:rsidRDefault="00A40E5A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p w14:paraId="0EA9A482" w14:textId="77777777" w:rsidR="00A40E5A" w:rsidRDefault="00A40E5A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p w14:paraId="5A681FC2" w14:textId="77777777" w:rsidR="00A40E5A" w:rsidRDefault="00A40E5A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p w14:paraId="43722A10" w14:textId="77777777" w:rsidR="00A40E5A" w:rsidRDefault="00A40E5A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p w14:paraId="1E989872" w14:textId="77777777" w:rsidR="003C1833" w:rsidRDefault="003C1833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p w14:paraId="79F64855" w14:textId="77777777" w:rsidR="00A40E5A" w:rsidRDefault="00A40E5A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p w14:paraId="03ACE1D6" w14:textId="77777777" w:rsidR="00A40E5A" w:rsidRDefault="00A40E5A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p w14:paraId="41C52AC0" w14:textId="77777777" w:rsidR="00B57406" w:rsidRPr="00A40E5A" w:rsidRDefault="00B57406" w:rsidP="00E973E0">
      <w:pPr>
        <w:spacing w:line="480" w:lineRule="auto"/>
        <w:jc w:val="left"/>
        <w:rPr>
          <w:rFonts w:ascii="Times New Roman" w:eastAsia="等线" w:hAnsi="Times New Roman" w:cs="Times New Roman"/>
          <w:szCs w:val="21"/>
          <w:lang w:val="sv-SE"/>
        </w:rPr>
      </w:pPr>
    </w:p>
    <w:bookmarkEnd w:id="0"/>
    <w:p w14:paraId="16339048" w14:textId="77777777" w:rsidR="00F9708F" w:rsidRDefault="00F9708F" w:rsidP="00F9708F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FC2556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Purification of recombinant proteins</w:t>
      </w:r>
    </w:p>
    <w:p w14:paraId="6988BB09" w14:textId="2313C372" w:rsidR="00F9708F" w:rsidRDefault="00F9708F" w:rsidP="00F9708F">
      <w:pPr>
        <w:widowControl/>
        <w:spacing w:line="48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FC2556">
        <w:rPr>
          <w:rFonts w:ascii="Times New Roman" w:eastAsia="等线" w:hAnsi="Times New Roman" w:cs="Times New Roman" w:hint="eastAsia"/>
          <w:sz w:val="24"/>
          <w:szCs w:val="24"/>
        </w:rPr>
        <w:t>2</w:t>
      </w:r>
      <w:r w:rsidRPr="00FC2556">
        <w:rPr>
          <w:rFonts w:ascii="Times New Roman" w:eastAsia="等线" w:hAnsi="Times New Roman" w:cs="Times New Roman"/>
          <w:sz w:val="24"/>
          <w:szCs w:val="24"/>
        </w:rPr>
        <w:t>,3-</w:t>
      </w:r>
      <w:r>
        <w:rPr>
          <w:rFonts w:ascii="Times New Roman" w:eastAsia="等线" w:hAnsi="Times New Roman" w:cs="Times New Roman"/>
          <w:sz w:val="24"/>
          <w:szCs w:val="24"/>
        </w:rPr>
        <w:t>DHBD genes were cloned into the vector pET-28</w:t>
      </w:r>
      <w:proofErr w:type="gramStart"/>
      <w:r>
        <w:rPr>
          <w:rFonts w:ascii="Times New Roman" w:eastAsia="等线" w:hAnsi="Times New Roman" w:cs="Times New Roman"/>
          <w:sz w:val="24"/>
          <w:szCs w:val="24"/>
        </w:rPr>
        <w:t>a(</w:t>
      </w:r>
      <w:proofErr w:type="gramEnd"/>
      <w:r>
        <w:rPr>
          <w:rFonts w:ascii="Times New Roman" w:eastAsia="等线" w:hAnsi="Times New Roman" w:cs="Times New Roman"/>
          <w:sz w:val="24"/>
          <w:szCs w:val="24"/>
        </w:rPr>
        <w:t>+) with His</w:t>
      </w:r>
      <w:r w:rsidRPr="00FC2556">
        <w:rPr>
          <w:rFonts w:ascii="Times New Roman" w:eastAsia="等线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eastAsia="等线" w:hAnsi="Times New Roman" w:cs="Times New Roman"/>
          <w:sz w:val="24"/>
          <w:szCs w:val="24"/>
        </w:rPr>
        <w:t>-tag.</w:t>
      </w:r>
      <w:r w:rsidRPr="00FC2556">
        <w:t xml:space="preserve"> </w:t>
      </w:r>
      <w:r w:rsidRPr="00FC2556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E. coli </w:t>
      </w:r>
      <w:r w:rsidRPr="00FC2556">
        <w:rPr>
          <w:rFonts w:ascii="Times New Roman" w:eastAsia="等线" w:hAnsi="Times New Roman" w:cs="Times New Roman"/>
          <w:sz w:val="24"/>
          <w:szCs w:val="24"/>
        </w:rPr>
        <w:t>BL21(DE3)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9070B6">
        <w:rPr>
          <w:rFonts w:ascii="Times New Roman" w:eastAsia="等线" w:hAnsi="Times New Roman" w:cs="Times New Roman"/>
          <w:sz w:val="24"/>
          <w:szCs w:val="24"/>
        </w:rPr>
        <w:t xml:space="preserve">strains </w:t>
      </w:r>
      <w:r>
        <w:rPr>
          <w:rFonts w:ascii="Times New Roman" w:eastAsia="等线" w:hAnsi="Times New Roman" w:cs="Times New Roman"/>
          <w:sz w:val="24"/>
          <w:szCs w:val="24"/>
        </w:rPr>
        <w:t>expressed the protein and were ultrasonically broken to get crude enzyme solution. Ni</w:t>
      </w:r>
      <w:r w:rsidRPr="00FC2556">
        <w:rPr>
          <w:rFonts w:ascii="Times New Roman" w:eastAsia="等线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eastAsia="等线" w:hAnsi="Times New Roman" w:cs="Times New Roman"/>
          <w:sz w:val="24"/>
          <w:szCs w:val="24"/>
        </w:rPr>
        <w:t xml:space="preserve"> affinity chromatography was used for purification. Protein was analyzed by SDS polyacrylamide gel electrophoresi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(SDS-PAGE) with 15% polyacrylamide gel. The protein content was measured by protein UV quantification the NanoPhotometer-N60.</w:t>
      </w:r>
    </w:p>
    <w:p w14:paraId="530C9B33" w14:textId="77777777" w:rsidR="00F9708F" w:rsidRPr="00F9708F" w:rsidRDefault="00F9708F" w:rsidP="009D74E7">
      <w:pPr>
        <w:widowControl/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6FA77CF" w14:textId="7A135764" w:rsidR="009D74E7" w:rsidRPr="009D74E7" w:rsidRDefault="009D74E7" w:rsidP="00F9708F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  <w:vertAlign w:val="superscript"/>
        </w:rPr>
      </w:pPr>
      <w:r w:rsidRPr="009D74E7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Table </w:t>
      </w:r>
      <w:r w:rsidRPr="00567852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567852" w:rsidRPr="00567852">
        <w:rPr>
          <w:rFonts w:ascii="Times New Roman" w:eastAsiaTheme="majorEastAsia" w:hAnsi="Times New Roman" w:cs="Times New Roman"/>
          <w:b/>
          <w:bCs/>
          <w:sz w:val="24"/>
          <w:szCs w:val="24"/>
        </w:rPr>
        <w:t>1</w:t>
      </w:r>
      <w:r w:rsidRPr="009D74E7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9D74E7">
        <w:rPr>
          <w:rFonts w:ascii="Times New Roman" w:eastAsiaTheme="majorEastAsia" w:hAnsi="Times New Roman" w:cs="Times New Roman"/>
          <w:sz w:val="24"/>
          <w:szCs w:val="24"/>
        </w:rPr>
        <w:t xml:space="preserve">Enzymic carboxylation with natural substrates </w:t>
      </w:r>
      <w:r w:rsidRPr="009D74E7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a</w:t>
      </w:r>
    </w:p>
    <w:tbl>
      <w:tblPr>
        <w:tblW w:w="9035" w:type="dxa"/>
        <w:tblLayout w:type="fixed"/>
        <w:tblLook w:val="04A0" w:firstRow="1" w:lastRow="0" w:firstColumn="1" w:lastColumn="0" w:noHBand="0" w:noVBand="1"/>
      </w:tblPr>
      <w:tblGrid>
        <w:gridCol w:w="1126"/>
        <w:gridCol w:w="2243"/>
        <w:gridCol w:w="105"/>
        <w:gridCol w:w="1596"/>
        <w:gridCol w:w="1924"/>
        <w:gridCol w:w="2041"/>
      </w:tblGrid>
      <w:tr w:rsidR="009D74E7" w:rsidRPr="009D74E7" w14:paraId="28C1065B" w14:textId="77777777" w:rsidTr="00901ACA">
        <w:trPr>
          <w:trHeight w:val="996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31EAF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ntry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CFB48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/>
                <w:szCs w:val="21"/>
              </w:rPr>
              <w:t xml:space="preserve">Enzyme </w:t>
            </w:r>
            <w:r w:rsidRPr="009D74E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105F2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Resorcinol </w:t>
            </w:r>
            <w:bookmarkStart w:id="1" w:name="_Hlk139981237"/>
            <w:r w:rsidRPr="009D74E7">
              <w:rPr>
                <w:rFonts w:ascii="Times New Roman" w:eastAsiaTheme="majorEastAsia" w:hAnsi="Times New Roman" w:cs="Times New Roman"/>
                <w:sz w:val="24"/>
                <w:szCs w:val="24"/>
              </w:rPr>
              <w:t>conversion</w:t>
            </w:r>
            <w:bookmarkEnd w:id="1"/>
            <w:r w:rsidRPr="009D74E7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DFA71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D74E7">
              <w:rPr>
                <w:rFonts w:ascii="Times New Roman" w:eastAsiaTheme="majorEastAsia" w:hAnsi="Times New Roman" w:cs="Times New Roman"/>
                <w:sz w:val="24"/>
                <w:szCs w:val="24"/>
              </w:rPr>
              <w:t>2,6-dihydrobenzoic acid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 xml:space="preserve"> selectivity (%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D9F9C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D74E7">
              <w:rPr>
                <w:rFonts w:ascii="Times New Roman" w:eastAsiaTheme="majorEastAsia" w:hAnsi="Times New Roman" w:cs="Times New Roman"/>
                <w:sz w:val="24"/>
                <w:szCs w:val="24"/>
              </w:rPr>
              <w:t>2,4-dihydrobenzoic acid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 xml:space="preserve"> selectivity (%)</w:t>
            </w:r>
          </w:p>
        </w:tc>
      </w:tr>
      <w:tr w:rsidR="009D74E7" w:rsidRPr="009D74E7" w14:paraId="4945CC44" w14:textId="77777777" w:rsidTr="00901ACA">
        <w:trPr>
          <w:trHeight w:val="290"/>
        </w:trPr>
        <w:tc>
          <w:tcPr>
            <w:tcW w:w="1126" w:type="dxa"/>
            <w:vAlign w:val="center"/>
          </w:tcPr>
          <w:p w14:paraId="101D8D01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</w:tcPr>
          <w:p w14:paraId="58B71ED4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04267F17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64130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FB23E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9D74E7" w:rsidRPr="009D74E7" w14:paraId="675BBB00" w14:textId="77777777" w:rsidTr="00901ACA">
        <w:trPr>
          <w:trHeight w:val="295"/>
        </w:trPr>
        <w:tc>
          <w:tcPr>
            <w:tcW w:w="1126" w:type="dxa"/>
            <w:vAlign w:val="center"/>
          </w:tcPr>
          <w:p w14:paraId="15BA1B15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</w:tcPr>
          <w:p w14:paraId="1FADA7F5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/>
                <w:szCs w:val="21"/>
              </w:rPr>
              <w:t>2,3-DHBD_Ao</w:t>
            </w:r>
          </w:p>
        </w:tc>
        <w:tc>
          <w:tcPr>
            <w:tcW w:w="1596" w:type="dxa"/>
            <w:vAlign w:val="center"/>
          </w:tcPr>
          <w:p w14:paraId="641125BD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Times New Roman" w:hAnsi="Times New Roman" w:hint="eastAsia"/>
                <w:color w:val="000000"/>
                <w:sz w:val="22"/>
              </w:rPr>
              <w:t>46.05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0E1A54C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55.13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6B8EFBB8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</w:tr>
      <w:tr w:rsidR="009D74E7" w:rsidRPr="009D74E7" w14:paraId="55FAAF65" w14:textId="77777777" w:rsidTr="00901ACA">
        <w:trPr>
          <w:trHeight w:val="295"/>
        </w:trPr>
        <w:tc>
          <w:tcPr>
            <w:tcW w:w="1126" w:type="dxa"/>
            <w:vAlign w:val="center"/>
          </w:tcPr>
          <w:p w14:paraId="4521EFCD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</w:tcPr>
          <w:p w14:paraId="41F96E87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/>
                <w:szCs w:val="21"/>
              </w:rPr>
              <w:t>2,3-DHBD_Ao</w:t>
            </w:r>
            <w:r w:rsidRPr="009D74E7">
              <w:rPr>
                <w:rFonts w:ascii="Times New Roman" w:eastAsia="宋体" w:hAnsi="Times New Roman" w:cs="Times New Roman"/>
                <w:szCs w:val="21"/>
                <w:vertAlign w:val="subscript"/>
              </w:rPr>
              <w:t>opt</w:t>
            </w:r>
          </w:p>
        </w:tc>
        <w:tc>
          <w:tcPr>
            <w:tcW w:w="1596" w:type="dxa"/>
            <w:vAlign w:val="center"/>
          </w:tcPr>
          <w:p w14:paraId="19120FD4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Times New Roman" w:hAnsi="Times New Roman" w:hint="eastAsia"/>
                <w:color w:val="000000"/>
                <w:sz w:val="22"/>
              </w:rPr>
              <w:t>52.8</w:t>
            </w:r>
            <w:r w:rsidRPr="009D74E7">
              <w:rPr>
                <w:rFonts w:ascii="Times New Roman" w:eastAsia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4F6093C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53.27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DCD3F1A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.57</w:t>
            </w:r>
          </w:p>
        </w:tc>
      </w:tr>
      <w:tr w:rsidR="009D74E7" w:rsidRPr="009D74E7" w14:paraId="54448C7A" w14:textId="77777777" w:rsidTr="00901ACA">
        <w:trPr>
          <w:trHeight w:val="295"/>
        </w:trPr>
        <w:tc>
          <w:tcPr>
            <w:tcW w:w="1126" w:type="dxa"/>
            <w:vAlign w:val="center"/>
          </w:tcPr>
          <w:p w14:paraId="0D27A590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</w:tcPr>
          <w:p w14:paraId="4507400E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2,3-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DHBD</w:t>
            </w: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596" w:type="dxa"/>
            <w:vAlign w:val="center"/>
          </w:tcPr>
          <w:p w14:paraId="42314283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Times New Roman" w:hAnsi="Times New Roman" w:hint="eastAsia"/>
                <w:color w:val="000000"/>
                <w:sz w:val="22"/>
              </w:rPr>
              <w:t>50.06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76D164DE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38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.17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A178B36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2.51</w:t>
            </w:r>
          </w:p>
        </w:tc>
      </w:tr>
      <w:tr w:rsidR="009D74E7" w:rsidRPr="009D74E7" w14:paraId="7AFDAD4E" w14:textId="77777777" w:rsidTr="00901ACA">
        <w:trPr>
          <w:trHeight w:val="295"/>
        </w:trPr>
        <w:tc>
          <w:tcPr>
            <w:tcW w:w="1126" w:type="dxa"/>
            <w:vAlign w:val="center"/>
          </w:tcPr>
          <w:p w14:paraId="64CE19CE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</w:tcPr>
          <w:p w14:paraId="51C0ECD8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2,3-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DHBD</w:t>
            </w: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9D74E7">
              <w:rPr>
                <w:rFonts w:ascii="Times New Roman" w:eastAsia="宋体" w:hAnsi="Times New Roman" w:cs="Times New Roman"/>
                <w:szCs w:val="21"/>
                <w:vertAlign w:val="subscript"/>
              </w:rPr>
              <w:t>opt</w:t>
            </w:r>
          </w:p>
        </w:tc>
        <w:tc>
          <w:tcPr>
            <w:tcW w:w="1596" w:type="dxa"/>
            <w:vAlign w:val="center"/>
          </w:tcPr>
          <w:p w14:paraId="714B01B8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Times New Roman" w:hAnsi="Times New Roman" w:hint="eastAsia"/>
                <w:color w:val="000000"/>
                <w:sz w:val="22"/>
              </w:rPr>
              <w:t>39.87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58DD538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1.05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0D39BC69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3.72</w:t>
            </w:r>
          </w:p>
        </w:tc>
      </w:tr>
      <w:tr w:rsidR="009D74E7" w:rsidRPr="009D74E7" w14:paraId="3A1854D8" w14:textId="77777777" w:rsidTr="00901ACA">
        <w:trPr>
          <w:trHeight w:val="295"/>
        </w:trPr>
        <w:tc>
          <w:tcPr>
            <w:tcW w:w="1126" w:type="dxa"/>
            <w:vAlign w:val="center"/>
          </w:tcPr>
          <w:p w14:paraId="70EE8D22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</w:tcPr>
          <w:p w14:paraId="0AA93EAD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AD</w:t>
            </w: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-T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596" w:type="dxa"/>
            <w:vAlign w:val="center"/>
          </w:tcPr>
          <w:p w14:paraId="19D626ED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Times New Roman" w:hAnsi="Times New Roman" w:hint="eastAsia"/>
                <w:color w:val="000000"/>
                <w:sz w:val="22"/>
              </w:rPr>
              <w:t>59.98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47A00ECA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11.73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62643A2A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.04</w:t>
            </w:r>
          </w:p>
        </w:tc>
      </w:tr>
      <w:tr w:rsidR="009D74E7" w:rsidRPr="009D74E7" w14:paraId="5E6620E5" w14:textId="77777777" w:rsidTr="00901ACA">
        <w:trPr>
          <w:trHeight w:val="290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27BB869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23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E7B18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AD</w:t>
            </w: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proofErr w:type="spellStart"/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9D74E7">
              <w:rPr>
                <w:rFonts w:ascii="Times New Roman" w:eastAsia="宋体" w:hAnsi="Times New Roman" w:cs="Times New Roman"/>
                <w:szCs w:val="21"/>
                <w:vertAlign w:val="subscript"/>
              </w:rPr>
              <w:t>opt</w:t>
            </w:r>
            <w:proofErr w:type="spellEnd"/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6A53797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Times New Roman" w:hAnsi="Times New Roman" w:hint="eastAsia"/>
                <w:color w:val="000000"/>
                <w:sz w:val="22"/>
              </w:rPr>
              <w:t>53.87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256AC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28.25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3F4E2" w14:textId="77777777" w:rsidR="009D74E7" w:rsidRPr="009D74E7" w:rsidRDefault="009D74E7" w:rsidP="009D74E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4E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9D74E7">
              <w:rPr>
                <w:rFonts w:ascii="Times New Roman" w:eastAsia="宋体" w:hAnsi="Times New Roman" w:cs="Times New Roman"/>
                <w:szCs w:val="21"/>
              </w:rPr>
              <w:t>.64</w:t>
            </w:r>
          </w:p>
        </w:tc>
      </w:tr>
    </w:tbl>
    <w:p w14:paraId="6324C3B7" w14:textId="77777777" w:rsidR="009D74E7" w:rsidRPr="009D74E7" w:rsidRDefault="009D74E7" w:rsidP="009D74E7">
      <w:pPr>
        <w:widowControl/>
        <w:spacing w:line="480" w:lineRule="auto"/>
        <w:ind w:firstLineChars="200" w:firstLine="420"/>
        <w:rPr>
          <w:rFonts w:ascii="Times New Roman" w:eastAsiaTheme="majorEastAsia" w:hAnsi="Times New Roman" w:cs="Times New Roman"/>
          <w:szCs w:val="21"/>
        </w:rPr>
      </w:pPr>
      <w:r w:rsidRPr="009D74E7">
        <w:rPr>
          <w:rFonts w:ascii="Times New Roman" w:eastAsiaTheme="majorEastAsia" w:hAnsi="Times New Roman" w:cs="Times New Roman" w:hint="eastAsia"/>
          <w:szCs w:val="21"/>
          <w:vertAlign w:val="superscript"/>
        </w:rPr>
        <w:t>a</w:t>
      </w:r>
      <w:r w:rsidRPr="009D74E7">
        <w:rPr>
          <w:rFonts w:ascii="Times New Roman" w:eastAsiaTheme="majorEastAsia" w:hAnsi="Times New Roman" w:cs="Times New Roman"/>
          <w:szCs w:val="21"/>
          <w:vertAlign w:val="superscript"/>
        </w:rPr>
        <w:t xml:space="preserve"> </w:t>
      </w:r>
      <w:r w:rsidRPr="009D74E7">
        <w:rPr>
          <w:rFonts w:ascii="Times New Roman" w:eastAsiaTheme="majorEastAsia" w:hAnsi="Times New Roman" w:cs="Times New Roman"/>
          <w:szCs w:val="21"/>
        </w:rPr>
        <w:t>Reaction conditions: 30 mg/mL lyophilized whole cells</w:t>
      </w:r>
      <w:r w:rsidRPr="009D74E7">
        <w:rPr>
          <w:rFonts w:ascii="Times New Roman" w:eastAsiaTheme="majorEastAsia" w:hAnsi="Times New Roman" w:cs="Times New Roman" w:hint="eastAsia"/>
          <w:szCs w:val="21"/>
        </w:rPr>
        <w:t>,</w:t>
      </w:r>
      <w:r w:rsidRPr="009D74E7">
        <w:rPr>
          <w:rFonts w:ascii="Times New Roman" w:eastAsiaTheme="majorEastAsia" w:hAnsi="Times New Roman" w:cs="Times New Roman"/>
          <w:szCs w:val="21"/>
        </w:rPr>
        <w:t xml:space="preserve"> 10 mM substrate, 3 M KHCO</w:t>
      </w:r>
      <w:r w:rsidRPr="009D74E7">
        <w:rPr>
          <w:rFonts w:ascii="Times New Roman" w:eastAsiaTheme="majorEastAsia" w:hAnsi="Times New Roman" w:cs="Times New Roman"/>
          <w:szCs w:val="21"/>
          <w:vertAlign w:val="subscript"/>
        </w:rPr>
        <w:t>3</w:t>
      </w:r>
      <w:r w:rsidRPr="009D74E7">
        <w:rPr>
          <w:rFonts w:ascii="Times New Roman" w:eastAsiaTheme="majorEastAsia" w:hAnsi="Times New Roman" w:cs="Times New Roman"/>
          <w:szCs w:val="21"/>
        </w:rPr>
        <w:t>, 30℃</w:t>
      </w:r>
      <w:r w:rsidRPr="009D74E7">
        <w:rPr>
          <w:rFonts w:ascii="Times New Roman" w:eastAsiaTheme="majorEastAsia" w:hAnsi="Times New Roman" w:cs="Times New Roman" w:hint="eastAsia"/>
          <w:szCs w:val="21"/>
        </w:rPr>
        <w:t>,</w:t>
      </w:r>
      <w:r w:rsidRPr="009D74E7">
        <w:rPr>
          <w:rFonts w:ascii="Times New Roman" w:eastAsiaTheme="majorEastAsia" w:hAnsi="Times New Roman" w:cs="Times New Roman"/>
          <w:szCs w:val="21"/>
        </w:rPr>
        <w:t xml:space="preserve"> </w:t>
      </w:r>
      <w:r w:rsidRPr="009D74E7">
        <w:rPr>
          <w:rFonts w:ascii="Times New Roman" w:eastAsiaTheme="majorEastAsia" w:hAnsi="Times New Roman" w:cs="Times New Roman" w:hint="eastAsia"/>
          <w:szCs w:val="21"/>
        </w:rPr>
        <w:t>1</w:t>
      </w:r>
      <w:r w:rsidRPr="009D74E7">
        <w:rPr>
          <w:rFonts w:ascii="Times New Roman" w:eastAsiaTheme="majorEastAsia" w:hAnsi="Times New Roman" w:cs="Times New Roman"/>
          <w:szCs w:val="21"/>
        </w:rPr>
        <w:t>8</w:t>
      </w:r>
      <w:r w:rsidRPr="009D74E7">
        <w:rPr>
          <w:rFonts w:ascii="Times New Roman" w:eastAsiaTheme="majorEastAsia" w:hAnsi="Times New Roman" w:cs="Times New Roman" w:hint="eastAsia"/>
          <w:szCs w:val="21"/>
        </w:rPr>
        <w:t>0</w:t>
      </w:r>
      <w:r w:rsidRPr="009D74E7">
        <w:rPr>
          <w:rFonts w:ascii="Times New Roman" w:eastAsiaTheme="majorEastAsia" w:hAnsi="Times New Roman" w:cs="Times New Roman"/>
          <w:szCs w:val="21"/>
        </w:rPr>
        <w:t xml:space="preserve"> </w:t>
      </w:r>
      <w:r w:rsidRPr="009D74E7">
        <w:rPr>
          <w:rFonts w:ascii="Times New Roman" w:eastAsiaTheme="majorEastAsia" w:hAnsi="Times New Roman" w:cs="Times New Roman" w:hint="eastAsia"/>
          <w:szCs w:val="21"/>
        </w:rPr>
        <w:t>r</w:t>
      </w:r>
      <w:r w:rsidRPr="009D74E7">
        <w:rPr>
          <w:rFonts w:ascii="Times New Roman" w:eastAsiaTheme="majorEastAsia" w:hAnsi="Times New Roman" w:cs="Times New Roman"/>
          <w:szCs w:val="21"/>
        </w:rPr>
        <w:t>pm, 24 h.</w:t>
      </w:r>
    </w:p>
    <w:p w14:paraId="14753BBE" w14:textId="77777777" w:rsidR="009D74E7" w:rsidRPr="009D74E7" w:rsidRDefault="009D74E7" w:rsidP="009D74E7">
      <w:pPr>
        <w:widowControl/>
        <w:spacing w:line="480" w:lineRule="auto"/>
        <w:ind w:firstLineChars="200" w:firstLine="420"/>
        <w:rPr>
          <w:rFonts w:ascii="Times New Roman" w:eastAsiaTheme="majorEastAsia" w:hAnsi="Times New Roman" w:cs="Times New Roman"/>
          <w:szCs w:val="21"/>
        </w:rPr>
      </w:pPr>
      <w:r w:rsidRPr="009D74E7">
        <w:rPr>
          <w:rFonts w:ascii="Times New Roman" w:eastAsiaTheme="majorEastAsia" w:hAnsi="Times New Roman" w:cs="Times New Roman" w:hint="eastAsia"/>
          <w:szCs w:val="21"/>
          <w:vertAlign w:val="superscript"/>
        </w:rPr>
        <w:t>b</w:t>
      </w:r>
      <w:r w:rsidRPr="009D74E7">
        <w:rPr>
          <w:rFonts w:ascii="Times New Roman" w:eastAsiaTheme="majorEastAsia" w:hAnsi="Times New Roman" w:cs="Times New Roman"/>
          <w:szCs w:val="21"/>
          <w:vertAlign w:val="superscript"/>
        </w:rPr>
        <w:t xml:space="preserve"> </w:t>
      </w:r>
      <w:r w:rsidRPr="009D74E7">
        <w:rPr>
          <w:rFonts w:ascii="Times New Roman" w:eastAsia="宋体" w:hAnsi="Times New Roman" w:cs="Times New Roman"/>
          <w:szCs w:val="21"/>
        </w:rPr>
        <w:t xml:space="preserve">Enzyme: </w:t>
      </w:r>
      <w:bookmarkStart w:id="2" w:name="_Hlk135991174"/>
      <w:r w:rsidRPr="009D74E7">
        <w:rPr>
          <w:rFonts w:ascii="Times New Roman" w:eastAsia="宋体" w:hAnsi="Times New Roman" w:cs="Times New Roman"/>
          <w:szCs w:val="21"/>
        </w:rPr>
        <w:t>2,3-DHBD_Ao</w:t>
      </w:r>
      <w:bookmarkEnd w:id="2"/>
      <w:r w:rsidRPr="009D74E7">
        <w:rPr>
          <w:rFonts w:ascii="Times New Roman" w:eastAsia="宋体" w:hAnsi="Times New Roman" w:cs="Times New Roman"/>
          <w:szCs w:val="21"/>
        </w:rPr>
        <w:t xml:space="preserve">, </w:t>
      </w:r>
      <w:r w:rsidRPr="009D74E7">
        <w:rPr>
          <w:rFonts w:ascii="Times New Roman" w:eastAsiaTheme="majorEastAsia" w:hAnsi="Times New Roman" w:cs="Times New Roman"/>
          <w:szCs w:val="21"/>
        </w:rPr>
        <w:t>2,3-Dihydroxybenzoate decarboxylase from</w:t>
      </w:r>
      <w:r w:rsidRPr="009D74E7">
        <w:rPr>
          <w:rFonts w:ascii="Times New Roman" w:eastAsiaTheme="majorEastAsia" w:hAnsi="Times New Roman" w:cs="Times New Roman"/>
          <w:i/>
          <w:iCs/>
          <w:szCs w:val="21"/>
        </w:rPr>
        <w:t xml:space="preserve"> Aspergillus </w:t>
      </w:r>
      <w:proofErr w:type="spellStart"/>
      <w:proofErr w:type="gramStart"/>
      <w:r w:rsidRPr="009D74E7">
        <w:rPr>
          <w:rFonts w:ascii="Times New Roman" w:eastAsiaTheme="majorEastAsia" w:hAnsi="Times New Roman" w:cs="Times New Roman"/>
          <w:i/>
          <w:iCs/>
          <w:szCs w:val="21"/>
        </w:rPr>
        <w:t>oryzae</w:t>
      </w:r>
      <w:proofErr w:type="spellEnd"/>
      <w:r w:rsidRPr="009D74E7">
        <w:rPr>
          <w:rFonts w:ascii="Times New Roman" w:eastAsiaTheme="majorEastAsia" w:hAnsi="Times New Roman" w:cs="Times New Roman"/>
          <w:i/>
          <w:iCs/>
          <w:szCs w:val="21"/>
        </w:rPr>
        <w:t xml:space="preserve"> </w:t>
      </w:r>
      <w:r w:rsidRPr="009D74E7">
        <w:rPr>
          <w:rFonts w:ascii="Times New Roman" w:eastAsiaTheme="majorEastAsia" w:hAnsi="Times New Roman" w:cs="Times New Roman"/>
          <w:szCs w:val="21"/>
        </w:rPr>
        <w:t>;</w:t>
      </w:r>
      <w:proofErr w:type="gramEnd"/>
      <w:r w:rsidRPr="009D74E7">
        <w:rPr>
          <w:rFonts w:ascii="Times New Roman" w:eastAsia="宋体" w:hAnsi="Times New Roman" w:cs="Times New Roman"/>
          <w:szCs w:val="21"/>
        </w:rPr>
        <w:t xml:space="preserve"> 2,3-DHBD_Fo,</w:t>
      </w:r>
      <w:r w:rsidRPr="009D74E7">
        <w:rPr>
          <w:rFonts w:ascii="Times New Roman" w:eastAsiaTheme="majorEastAsia" w:hAnsi="Times New Roman" w:cs="Times New Roman"/>
          <w:szCs w:val="21"/>
        </w:rPr>
        <w:t xml:space="preserve"> </w:t>
      </w:r>
      <w:bookmarkStart w:id="3" w:name="_Hlk136005192"/>
      <w:r w:rsidRPr="009D74E7">
        <w:rPr>
          <w:rFonts w:ascii="Times New Roman" w:eastAsiaTheme="majorEastAsia" w:hAnsi="Times New Roman" w:cs="Times New Roman"/>
          <w:szCs w:val="21"/>
        </w:rPr>
        <w:t>2,3-Dihydroxybenzoate decarboxylase</w:t>
      </w:r>
      <w:bookmarkEnd w:id="3"/>
      <w:r w:rsidRPr="009D74E7">
        <w:rPr>
          <w:rFonts w:ascii="Times New Roman" w:eastAsiaTheme="majorEastAsia" w:hAnsi="Times New Roman" w:cs="Times New Roman"/>
          <w:szCs w:val="21"/>
        </w:rPr>
        <w:t xml:space="preserve"> from </w:t>
      </w:r>
      <w:r w:rsidRPr="009D74E7">
        <w:rPr>
          <w:rFonts w:ascii="Times New Roman" w:eastAsiaTheme="majorEastAsia" w:hAnsi="Times New Roman" w:cs="Times New Roman"/>
          <w:i/>
          <w:iCs/>
          <w:szCs w:val="21"/>
        </w:rPr>
        <w:t xml:space="preserve">Fusarium </w:t>
      </w:r>
      <w:proofErr w:type="spellStart"/>
      <w:r w:rsidRPr="009D74E7">
        <w:rPr>
          <w:rFonts w:ascii="Times New Roman" w:eastAsiaTheme="majorEastAsia" w:hAnsi="Times New Roman" w:cs="Times New Roman"/>
          <w:i/>
          <w:iCs/>
          <w:szCs w:val="21"/>
        </w:rPr>
        <w:t>oxysporum</w:t>
      </w:r>
      <w:proofErr w:type="spellEnd"/>
      <w:r w:rsidRPr="009D74E7">
        <w:rPr>
          <w:rFonts w:ascii="Times New Roman" w:eastAsiaTheme="majorEastAsia" w:hAnsi="Times New Roman" w:cs="Times New Roman"/>
          <w:i/>
          <w:iCs/>
          <w:szCs w:val="21"/>
        </w:rPr>
        <w:t xml:space="preserve"> </w:t>
      </w:r>
      <w:r w:rsidRPr="009D74E7">
        <w:rPr>
          <w:rFonts w:ascii="Times New Roman" w:eastAsiaTheme="majorEastAsia" w:hAnsi="Times New Roman" w:cs="Times New Roman"/>
          <w:szCs w:val="21"/>
        </w:rPr>
        <w:t>;</w:t>
      </w:r>
      <w:r w:rsidRPr="009D74E7">
        <w:rPr>
          <w:rFonts w:ascii="Times New Roman" w:eastAsia="宋体" w:hAnsi="Times New Roman" w:cs="Times New Roman" w:hint="eastAsia"/>
          <w:szCs w:val="21"/>
        </w:rPr>
        <w:t xml:space="preserve"> S</w:t>
      </w:r>
      <w:r w:rsidRPr="009D74E7">
        <w:rPr>
          <w:rFonts w:ascii="Times New Roman" w:eastAsia="宋体" w:hAnsi="Times New Roman" w:cs="Times New Roman"/>
          <w:szCs w:val="21"/>
        </w:rPr>
        <w:t>AD</w:t>
      </w:r>
      <w:r w:rsidRPr="009D74E7">
        <w:rPr>
          <w:rFonts w:ascii="Times New Roman" w:eastAsia="宋体" w:hAnsi="Times New Roman" w:cs="Times New Roman" w:hint="eastAsia"/>
          <w:szCs w:val="21"/>
        </w:rPr>
        <w:t>-T</w:t>
      </w:r>
      <w:r w:rsidRPr="009D74E7">
        <w:rPr>
          <w:rFonts w:ascii="Times New Roman" w:eastAsia="宋体" w:hAnsi="Times New Roman" w:cs="Times New Roman"/>
          <w:szCs w:val="21"/>
        </w:rPr>
        <w:t xml:space="preserve">m, </w:t>
      </w:r>
      <w:r w:rsidRPr="009D74E7">
        <w:rPr>
          <w:rFonts w:ascii="Times New Roman" w:eastAsiaTheme="majorEastAsia" w:hAnsi="Times New Roman" w:cs="Times New Roman"/>
          <w:szCs w:val="21"/>
        </w:rPr>
        <w:t xml:space="preserve">salicylic acid decarboxylase from </w:t>
      </w:r>
      <w:proofErr w:type="spellStart"/>
      <w:r w:rsidRPr="009D74E7">
        <w:rPr>
          <w:rFonts w:ascii="Times New Roman" w:eastAsiaTheme="majorEastAsia" w:hAnsi="Times New Roman" w:cs="Times New Roman"/>
          <w:i/>
          <w:iCs/>
          <w:szCs w:val="21"/>
        </w:rPr>
        <w:t>Trichosporon</w:t>
      </w:r>
      <w:proofErr w:type="spellEnd"/>
      <w:r w:rsidRPr="009D74E7">
        <w:rPr>
          <w:rFonts w:ascii="Times New Roman" w:eastAsiaTheme="majorEastAsia" w:hAnsi="Times New Roman" w:cs="Times New Roman"/>
          <w:i/>
          <w:iCs/>
          <w:szCs w:val="21"/>
        </w:rPr>
        <w:t xml:space="preserve"> </w:t>
      </w:r>
      <w:proofErr w:type="spellStart"/>
      <w:r w:rsidRPr="009D74E7">
        <w:rPr>
          <w:rFonts w:ascii="Times New Roman" w:eastAsiaTheme="majorEastAsia" w:hAnsi="Times New Roman" w:cs="Times New Roman"/>
          <w:i/>
          <w:iCs/>
          <w:szCs w:val="21"/>
        </w:rPr>
        <w:t>moniliiforme</w:t>
      </w:r>
      <w:proofErr w:type="spellEnd"/>
      <w:r w:rsidRPr="009D74E7">
        <w:rPr>
          <w:rFonts w:ascii="Times New Roman" w:eastAsiaTheme="majorEastAsia" w:hAnsi="Times New Roman" w:cs="Times New Roman" w:hint="eastAsia"/>
          <w:szCs w:val="21"/>
        </w:rPr>
        <w:t>;</w:t>
      </w:r>
      <w:r w:rsidRPr="009D74E7">
        <w:rPr>
          <w:rFonts w:ascii="Times New Roman" w:eastAsiaTheme="majorEastAsia" w:hAnsi="Times New Roman" w:cs="Times New Roman"/>
          <w:szCs w:val="21"/>
        </w:rPr>
        <w:t xml:space="preserve"> opt, codon-optimized.</w:t>
      </w:r>
    </w:p>
    <w:p w14:paraId="6339CBB1" w14:textId="77777777" w:rsidR="00567852" w:rsidRDefault="00567852" w:rsidP="009D74E7">
      <w:pPr>
        <w:widowControl/>
        <w:spacing w:line="480" w:lineRule="auto"/>
        <w:ind w:firstLineChars="200" w:firstLine="480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4F94124" w14:textId="77CAF764" w:rsidR="00567852" w:rsidRPr="00567852" w:rsidRDefault="00567852" w:rsidP="00F9708F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567852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Table S2</w:t>
      </w:r>
      <w:r w:rsidRPr="0056785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quantitative analysis of protein expression in 2,3-DHBD- Ao, </w:t>
      </w:r>
      <w:proofErr w:type="spellStart"/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o</w:t>
      </w:r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opt</w:t>
      </w:r>
      <w:proofErr w:type="spellEnd"/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</w:t>
      </w:r>
      <w:proofErr w:type="spellEnd"/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</w:t>
      </w:r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opt</w:t>
      </w:r>
      <w:proofErr w:type="spellEnd"/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o </w:t>
      </w:r>
      <w:r w:rsidRPr="0056785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F27/T62</w:t>
      </w:r>
    </w:p>
    <w:tbl>
      <w:tblPr>
        <w:tblStyle w:val="1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418"/>
        <w:gridCol w:w="1418"/>
        <w:gridCol w:w="1275"/>
        <w:gridCol w:w="1402"/>
        <w:gridCol w:w="1292"/>
      </w:tblGrid>
      <w:tr w:rsidR="00567852" w:rsidRPr="00567852" w14:paraId="6FF682ED" w14:textId="77777777" w:rsidTr="009070B6">
        <w:trPr>
          <w:jc w:val="center"/>
        </w:trPr>
        <w:tc>
          <w:tcPr>
            <w:tcW w:w="1559" w:type="dxa"/>
            <w:tcBorders>
              <w:bottom w:val="single" w:sz="4" w:space="0" w:color="auto"/>
            </w:tcBorders>
          </w:tcPr>
          <w:p w14:paraId="2944CA3C" w14:textId="7777777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Strai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0F3690" w14:textId="7777777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2,3-DHBD-A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AD1931" w14:textId="7777777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2,3-DHBD-Ao</w:t>
            </w: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p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AC2F57" w14:textId="7777777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2,3-DHBD-Fo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4A0DB78" w14:textId="7777777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2,3-DHBD-Fo</w:t>
            </w: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pt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A1073A6" w14:textId="7777777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2,3-</w:t>
            </w:r>
          </w:p>
          <w:p w14:paraId="34314DBE" w14:textId="7777777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DHBD-</w:t>
            </w:r>
          </w:p>
          <w:p w14:paraId="628052D4" w14:textId="7777777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Ao</w:t>
            </w: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F27G/T62A</w:t>
            </w:r>
          </w:p>
        </w:tc>
      </w:tr>
      <w:tr w:rsidR="00567852" w:rsidRPr="00567852" w14:paraId="6543DEE6" w14:textId="77777777" w:rsidTr="009070B6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09BE39" w14:textId="7777777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Protein</w:t>
            </w:r>
          </w:p>
          <w:p w14:paraId="13D381ED" w14:textId="397688D4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(mg/mg</w:t>
            </w:r>
            <w:r w:rsidR="00F9708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cel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2C262F" w14:textId="0B9311F8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0.064</w:t>
            </w:r>
            <w:r w:rsidR="009070B6" w:rsidRPr="009070B6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5E2359">
              <w:rPr>
                <w:rFonts w:ascii="Times New Roman" w:hAnsi="Times New Roman" w:cs="Times New Roman"/>
                <w:color w:val="000000" w:themeColor="text1"/>
                <w:szCs w:val="21"/>
              </w:rPr>
              <w:t>0.007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F16F99" w14:textId="23AF08D7" w:rsidR="00567852" w:rsidRPr="00567852" w:rsidRDefault="00567852" w:rsidP="009070B6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0.035</w:t>
            </w:r>
            <w:r w:rsidR="009070B6" w:rsidRPr="009070B6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5E2359">
              <w:rPr>
                <w:rFonts w:ascii="Times New Roman" w:hAnsi="Times New Roman" w:cs="Times New Roman"/>
                <w:color w:val="000000" w:themeColor="text1"/>
                <w:szCs w:val="21"/>
              </w:rPr>
              <w:t>0.005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B531A1F" w14:textId="719FE4E0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  <w:r w:rsidR="009070B6" w:rsidRPr="009070B6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5E2359">
              <w:rPr>
                <w:rFonts w:ascii="Times New Roman" w:hAnsi="Times New Roman" w:cs="Times New Roman"/>
                <w:color w:val="000000" w:themeColor="text1"/>
                <w:szCs w:val="21"/>
              </w:rPr>
              <w:t>0.0036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E1DF36D" w14:textId="501EC5A1" w:rsidR="00567852" w:rsidRPr="00567852" w:rsidRDefault="00567852" w:rsidP="00567852">
            <w:pPr>
              <w:tabs>
                <w:tab w:val="left" w:pos="557"/>
              </w:tabs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0.071</w:t>
            </w:r>
            <w:r w:rsidR="009070B6" w:rsidRPr="009070B6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5E2359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9C580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5E2359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4E10601C" w14:textId="479099B7" w:rsidR="00567852" w:rsidRPr="00567852" w:rsidRDefault="00567852" w:rsidP="00567852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7852">
              <w:rPr>
                <w:rFonts w:ascii="Times New Roman" w:hAnsi="Times New Roman" w:cs="Times New Roman"/>
                <w:color w:val="000000" w:themeColor="text1"/>
                <w:szCs w:val="21"/>
              </w:rPr>
              <w:t>0.073</w:t>
            </w:r>
            <w:r w:rsidR="009070B6" w:rsidRPr="009070B6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5E2359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9C580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5E2359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</w:p>
        </w:tc>
      </w:tr>
    </w:tbl>
    <w:p w14:paraId="3BA17F27" w14:textId="20C073C0" w:rsidR="00F9708F" w:rsidRDefault="00F9708F" w:rsidP="00F9708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C0548DB" w14:textId="0793F988" w:rsidR="009070B6" w:rsidRDefault="009070B6" w:rsidP="009070B6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D88A08" wp14:editId="3EE770D0">
            <wp:extent cx="2220686" cy="2361272"/>
            <wp:effectExtent l="0" t="0" r="8255" b="0"/>
            <wp:docPr id="23" name="图片 22">
              <a:extLst xmlns:a="http://schemas.openxmlformats.org/drawingml/2006/main">
                <a:ext uri="{FF2B5EF4-FFF2-40B4-BE49-F238E27FC236}">
                  <a16:creationId xmlns:a16="http://schemas.microsoft.com/office/drawing/2014/main" id="{E99273C7-9062-92EC-303C-49E22A2B5A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>
                      <a:extLst>
                        <a:ext uri="{FF2B5EF4-FFF2-40B4-BE49-F238E27FC236}">
                          <a16:creationId xmlns:a16="http://schemas.microsoft.com/office/drawing/2014/main" id="{E99273C7-9062-92EC-303C-49E22A2B5A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48970" cy="2391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80E64" w14:textId="51E6AFAD" w:rsidR="009070B6" w:rsidRDefault="009070B6" w:rsidP="009070B6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9070B6">
        <w:rPr>
          <w:rFonts w:ascii="Times New Roman" w:eastAsia="等线" w:hAnsi="Times New Roman" w:cs="Times New Roman"/>
          <w:b/>
          <w:bCs/>
          <w:sz w:val="24"/>
          <w:szCs w:val="24"/>
        </w:rPr>
        <w:t>Figure S1</w:t>
      </w:r>
      <w:r w:rsidRPr="009070B6">
        <w:rPr>
          <w:rFonts w:ascii="Times New Roman" w:eastAsia="等线" w:hAnsi="Times New Roman" w:cs="Times New Roman"/>
          <w:sz w:val="24"/>
          <w:szCs w:val="24"/>
        </w:rPr>
        <w:t xml:space="preserve"> SDS-PAGE of purified 2,3-DHBD</w:t>
      </w:r>
    </w:p>
    <w:p w14:paraId="7C63BE26" w14:textId="77777777" w:rsidR="00071B97" w:rsidRPr="00FC2556" w:rsidRDefault="00071B97" w:rsidP="009070B6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03814032" w14:textId="42AFC347" w:rsidR="00567852" w:rsidRDefault="00567852" w:rsidP="00F9708F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951589">
        <w:rPr>
          <w:rFonts w:ascii="Times New Roman" w:eastAsiaTheme="majorEastAsia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951589">
        <w:rPr>
          <w:rFonts w:ascii="Times New Roman" w:eastAsiaTheme="majorEastAsia" w:hAnsi="Times New Roman" w:cs="Times New Roman"/>
          <w:sz w:val="24"/>
          <w:szCs w:val="24"/>
        </w:rPr>
        <w:t>The codon-optimized DNA sequences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30"/>
      </w:tblGrid>
      <w:tr w:rsidR="00567852" w:rsidRPr="00A40E5A" w14:paraId="236DE3E6" w14:textId="77777777" w:rsidTr="00901AC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88813A" w14:textId="77777777" w:rsidR="00567852" w:rsidRPr="00A40E5A" w:rsidRDefault="00567852" w:rsidP="00901ACA">
            <w:pPr>
              <w:widowControl/>
              <w:spacing w:line="48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40E5A">
              <w:rPr>
                <w:rFonts w:ascii="Times New Roman" w:eastAsiaTheme="majorEastAsia" w:hAnsi="Times New Roman" w:cs="Times New Roman" w:hint="eastAsia"/>
                <w:szCs w:val="21"/>
              </w:rPr>
              <w:t>E</w:t>
            </w:r>
            <w:r w:rsidRPr="00A40E5A">
              <w:rPr>
                <w:rFonts w:ascii="Times New Roman" w:eastAsiaTheme="majorEastAsia" w:hAnsi="Times New Roman" w:cs="Times New Roman"/>
                <w:szCs w:val="21"/>
              </w:rPr>
              <w:t>nzyme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5FD25759" w14:textId="77777777" w:rsidR="00567852" w:rsidRPr="00A40E5A" w:rsidRDefault="00567852" w:rsidP="00901ACA">
            <w:pPr>
              <w:widowControl/>
              <w:spacing w:line="48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40E5A">
              <w:rPr>
                <w:rFonts w:ascii="Times New Roman" w:eastAsiaTheme="majorEastAsia" w:hAnsi="Times New Roman" w:cs="Times New Roman"/>
                <w:szCs w:val="21"/>
              </w:rPr>
              <w:t>DNA sequences</w:t>
            </w:r>
          </w:p>
        </w:tc>
      </w:tr>
      <w:tr w:rsidR="00567852" w:rsidRPr="00A40E5A" w14:paraId="4EA10E57" w14:textId="77777777" w:rsidTr="00901ACA">
        <w:tc>
          <w:tcPr>
            <w:tcW w:w="8306" w:type="dxa"/>
            <w:gridSpan w:val="2"/>
            <w:tcBorders>
              <w:top w:val="single" w:sz="4" w:space="0" w:color="auto"/>
            </w:tcBorders>
          </w:tcPr>
          <w:p w14:paraId="49CCBDFA" w14:textId="77777777" w:rsidR="00567852" w:rsidRPr="00A40E5A" w:rsidRDefault="00567852" w:rsidP="00901ACA">
            <w:pPr>
              <w:widowControl/>
              <w:spacing w:line="48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40E5A"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  <w:r w:rsidRPr="00A40E5A">
              <w:rPr>
                <w:rFonts w:ascii="Times New Roman" w:eastAsiaTheme="majorEastAsia" w:hAnsi="Times New Roman" w:cs="Times New Roman"/>
                <w:szCs w:val="21"/>
              </w:rPr>
              <w:t>,3-DHBD_Ao</w:t>
            </w:r>
            <w:r w:rsidRPr="00A40E5A">
              <w:rPr>
                <w:rFonts w:ascii="Times New Roman" w:eastAsiaTheme="majorEastAsia" w:hAnsi="Times New Roman" w:cs="Times New Roman"/>
                <w:szCs w:val="21"/>
                <w:vertAlign w:val="subscript"/>
              </w:rPr>
              <w:t>opt</w:t>
            </w:r>
          </w:p>
        </w:tc>
      </w:tr>
      <w:tr w:rsidR="00567852" w:rsidRPr="00A40E5A" w14:paraId="62EF9BDD" w14:textId="77777777" w:rsidTr="00901ACA">
        <w:tc>
          <w:tcPr>
            <w:tcW w:w="1276" w:type="dxa"/>
          </w:tcPr>
          <w:p w14:paraId="13AFF660" w14:textId="77777777" w:rsidR="00567852" w:rsidRPr="00A40E5A" w:rsidRDefault="00567852" w:rsidP="00901ACA">
            <w:pPr>
              <w:widowControl/>
              <w:spacing w:line="48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7030" w:type="dxa"/>
          </w:tcPr>
          <w:p w14:paraId="608B8163" w14:textId="77777777" w:rsidR="00567852" w:rsidRPr="00A40E5A" w:rsidRDefault="00567852" w:rsidP="00901ACA">
            <w:pPr>
              <w:widowControl/>
              <w:spacing w:line="288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40E5A">
              <w:rPr>
                <w:rFonts w:ascii="Times New Roman" w:eastAsiaTheme="majorEastAsia" w:hAnsi="Times New Roman" w:cs="Times New Roman"/>
                <w:szCs w:val="21"/>
              </w:rPr>
              <w:t>ggatccatgctgggtaaaattgccctggaagaagcctttgcactgccgcgctttgaagaaaaaacccgttggtgggcaagtctgtttagtaccgatgccgaaacccatgttaaagaaattaccgatattaacaagatccgtattgaacatgcagataaacatggcgttggctatcagattctgagttataccgcaccgggcgtgcaggatatttgggaccctgtggaagcccaggccctggcagttgaaattaatgattatattgccgaacaggtgcgcgtgaatccggatcgctttggtgcatttgccaccctgagcatgcataatccgaaagaagcagccgatgaactgcgtcgctgcgttgaaaaatatggctttaaaggtgccctggtgaatgatacccagcgtgccggtccggatggtgacgatatgattttctatgataatgcagattgggatatcttttggcagacctgtaccgaactggatgttccgttttatatgcatccgcgcaatccgaccggtaccatctatgaaaaactgtgggcagatcgcaaatggctggttggcccgccgctgagttttgcccatggtgtgagcctgcatgttctgggtatgg</w:t>
            </w:r>
            <w:r w:rsidRPr="00A40E5A">
              <w:rPr>
                <w:rFonts w:ascii="Times New Roman" w:eastAsiaTheme="majorEastAsia" w:hAnsi="Times New Roman" w:cs="Times New Roman"/>
                <w:szCs w:val="21"/>
              </w:rPr>
              <w:lastRenderedPageBreak/>
              <w:t>tgaccaatggcgtttttgatcgccatccgaaactgcagattattatgggccatctgggtgaacatgtgccgtttgatatgtggcgtattaatcattggtttgaagatcgcaaaaagctgctgggtctggcagaaacctgcaaaaagactattcgtgattattttgcagagaatatctggattaccaccagcggtcattttagtaccaccaccctgaatttttgcatggcagaagttggcagtgatcgcattctgtttagcattgattatccgtttgaaacctttagcgatgcctgcgaatggtttgataatgccgaactgaatggtaccgatcgcctgaaaattggccgtgaaaatgccaaaaaactgtttaaactggatagttataaggacagcagcgcctaagtcgac</w:t>
            </w:r>
          </w:p>
        </w:tc>
      </w:tr>
      <w:tr w:rsidR="00567852" w:rsidRPr="00A40E5A" w14:paraId="07D954A5" w14:textId="77777777" w:rsidTr="00901ACA">
        <w:tc>
          <w:tcPr>
            <w:tcW w:w="8306" w:type="dxa"/>
            <w:gridSpan w:val="2"/>
          </w:tcPr>
          <w:p w14:paraId="1D3B5284" w14:textId="77777777" w:rsidR="00567852" w:rsidRPr="00A40E5A" w:rsidRDefault="00567852" w:rsidP="00901ACA">
            <w:pPr>
              <w:widowControl/>
              <w:spacing w:line="48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40E5A">
              <w:rPr>
                <w:rFonts w:ascii="Times New Roman" w:eastAsiaTheme="majorEastAsia" w:hAnsi="Times New Roman" w:cs="Times New Roman" w:hint="eastAsia"/>
                <w:szCs w:val="21"/>
              </w:rPr>
              <w:lastRenderedPageBreak/>
              <w:t>2</w:t>
            </w:r>
            <w:r w:rsidRPr="00A40E5A">
              <w:rPr>
                <w:rFonts w:ascii="Times New Roman" w:eastAsiaTheme="majorEastAsia" w:hAnsi="Times New Roman" w:cs="Times New Roman"/>
                <w:szCs w:val="21"/>
              </w:rPr>
              <w:t>,3-DHBD_Fo</w:t>
            </w:r>
            <w:r w:rsidRPr="00A40E5A">
              <w:rPr>
                <w:rFonts w:ascii="Times New Roman" w:eastAsiaTheme="majorEastAsia" w:hAnsi="Times New Roman" w:cs="Times New Roman"/>
                <w:szCs w:val="21"/>
                <w:vertAlign w:val="subscript"/>
              </w:rPr>
              <w:t>opt</w:t>
            </w:r>
          </w:p>
        </w:tc>
      </w:tr>
      <w:tr w:rsidR="00567852" w:rsidRPr="00A40E5A" w14:paraId="3AD71FE9" w14:textId="77777777" w:rsidTr="00901ACA">
        <w:tc>
          <w:tcPr>
            <w:tcW w:w="1276" w:type="dxa"/>
          </w:tcPr>
          <w:p w14:paraId="3790E461" w14:textId="77777777" w:rsidR="00567852" w:rsidRPr="00A40E5A" w:rsidRDefault="00567852" w:rsidP="00901ACA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7030" w:type="dxa"/>
          </w:tcPr>
          <w:p w14:paraId="4C963E0C" w14:textId="77777777" w:rsidR="00567852" w:rsidRPr="00A40E5A" w:rsidRDefault="00567852" w:rsidP="00901ACA">
            <w:pPr>
              <w:widowControl/>
              <w:spacing w:line="288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40E5A">
              <w:rPr>
                <w:rFonts w:ascii="Times New Roman" w:eastAsiaTheme="majorEastAsia" w:hAnsi="Times New Roman" w:cs="Times New Roman"/>
                <w:szCs w:val="21"/>
              </w:rPr>
              <w:t>gtatgctgggcaaagttgcactggaagaagcctttgccctgccgcgtcataaagaacgcacccgttggtgggccggcctgggtgccattgatccggataaacatgccgcagaaattaatgatattaccgaacagcgtattaagtatatgaatgaacatggcgttggctataccattctgagttataccgcaccgggtgtgcaggatgtttgggatccgaaagaagcacaggcactggccgttgaagttaatgattatattgccgatgcaattaaggcacatccggatcgtctgggtgcctttgcaaccctgagtatgcatgatccgaaagaggccgccgaagaactgcgtcgcgttgtgaccaaatatggttttaaaggtgccctggttaatgatacccagcgtgcaggcgcagatggcgatgatatgattttctatgatggcccggaatgggatgttttctggagcaccgtgaccgatctggatgttccgttttatctgcatccgcgcaatccgaccggcagtattcatgaaaaactgtgggccaaacgcagttggctgattggcccgccgctgagttttgcccagggcgtgagtctgcatgcactgggcatggtgaccaatggcgtgtttgatcgccatccgaaactgcagattgttctgggtcatctgggtgaacatattccgtttgatatgtggcgtattaatcattggtttgaagatattaagaagccgctgggtctgagctgcaaactgaccattcgcgaatattttgcccgtaatctgtggattaccaccagcggtcattttagtaccagtaccctgcagttttgcctgggtgaagttggtgccgatcgtattctgtttagcattgattatccgtttgaaaatttcagcgatgcatgtacctggtatgatggtctggccattaatgatgttgataaacgcaaaattggcaaagataatgccaaaaaactgtttaaactgccgcagttttatcagagcgaagat</w:t>
            </w:r>
          </w:p>
        </w:tc>
      </w:tr>
      <w:tr w:rsidR="00567852" w:rsidRPr="00A40E5A" w14:paraId="385911D9" w14:textId="77777777" w:rsidTr="00901ACA">
        <w:tc>
          <w:tcPr>
            <w:tcW w:w="8306" w:type="dxa"/>
            <w:gridSpan w:val="2"/>
          </w:tcPr>
          <w:p w14:paraId="69F00768" w14:textId="77777777" w:rsidR="00567852" w:rsidRPr="00A40E5A" w:rsidRDefault="00567852" w:rsidP="00901A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0E5A">
              <w:rPr>
                <w:rFonts w:ascii="Times New Roman" w:hAnsi="Times New Roman" w:cs="Times New Roman"/>
                <w:szCs w:val="21"/>
              </w:rPr>
              <w:t>SAD_T</w:t>
            </w:r>
            <w:r w:rsidRPr="00A40E5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40E5A">
              <w:rPr>
                <w:rFonts w:ascii="Times New Roman" w:hAnsi="Times New Roman" w:cs="Times New Roman"/>
                <w:szCs w:val="21"/>
                <w:vertAlign w:val="subscript"/>
              </w:rPr>
              <w:t>opt</w:t>
            </w:r>
            <w:proofErr w:type="spellEnd"/>
          </w:p>
        </w:tc>
      </w:tr>
      <w:tr w:rsidR="00567852" w:rsidRPr="00A40E5A" w14:paraId="772C778F" w14:textId="77777777" w:rsidTr="00901ACA">
        <w:tc>
          <w:tcPr>
            <w:tcW w:w="1276" w:type="dxa"/>
            <w:tcBorders>
              <w:bottom w:val="single" w:sz="4" w:space="0" w:color="auto"/>
            </w:tcBorders>
          </w:tcPr>
          <w:p w14:paraId="4C0E8F58" w14:textId="77777777" w:rsidR="00567852" w:rsidRPr="00A40E5A" w:rsidRDefault="00567852" w:rsidP="00901ACA">
            <w:pPr>
              <w:spacing w:line="48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7030" w:type="dxa"/>
            <w:tcBorders>
              <w:bottom w:val="single" w:sz="4" w:space="0" w:color="auto"/>
            </w:tcBorders>
          </w:tcPr>
          <w:p w14:paraId="659DF0D1" w14:textId="77777777" w:rsidR="00567852" w:rsidRPr="00A40E5A" w:rsidRDefault="00567852" w:rsidP="00901ACA">
            <w:pPr>
              <w:widowControl/>
              <w:spacing w:line="288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A40E5A">
              <w:rPr>
                <w:rFonts w:ascii="Times New Roman" w:eastAsiaTheme="majorEastAsia" w:hAnsi="Times New Roman" w:cs="Times New Roman"/>
                <w:szCs w:val="21"/>
              </w:rPr>
              <w:t>atgcgcggcaaggtttctctcgaggaggctttcgagctccccaagtacgcggcgcagaccaagcagaaggccgagctgtacatcgcgcccaacaaccgcgaccggtactttgaggagattctgaacccgtgcggcaaccgcctcgagctctccaacaagcacggaatcggctacaccatctactcgatctactctcctggcccgcaggggtggacggaccggaaggagtgcgaggcgtacgctcgcgagtgcaacgacttcatccacagcgagatctccaagcacaaggaccgcatgggcgcgttcgccgcgctctcgatgcacgaccccaagcaggctagcgaggagctcacccgctgcgtcaaggagctcggcttcctcggtgcgctcgtaaacgacgtccagcacgctggtcccgagggcgaggagtatatcttctacgaccagcccgagtgggacattttctggcagacttgcgtcgacctcgacgtcccattctacctccaccccgagccacccgtcggttcgtactttaagcagcagtacgagggccgcaagtacctcatcggtccccccgtgagcttcgccaacggtgtctcgctccacctcctcggcatgatcgtcaacggtgtctttgaccgcttccccaagctcaaggtcatcctcggccacctcggcgagcacatcccgggtgacttctggcgcatcgagcactggttccagcactgctcgcgccccctcgccgagtcccgcggcgatgtcttcgccaagcaccccctcctgcactacttccgcaacaacatctggctcaccacctcgggcaacttctctacggagacgctcaagttctgcgtggaccacgtcggtgccgaccgtgtcctcttctccgtcgactcgccctatgagcacattgacgtcggctgcgggtggtacgacgacaacgccaagcagatcatggaggccgtcggcggcgagaa</w:t>
            </w:r>
            <w:r w:rsidRPr="00A40E5A">
              <w:rPr>
                <w:rFonts w:ascii="Times New Roman" w:eastAsiaTheme="majorEastAsia" w:hAnsi="Times New Roman" w:cs="Times New Roman"/>
                <w:szCs w:val="21"/>
              </w:rPr>
              <w:lastRenderedPageBreak/>
              <w:t>ggcctacaaggacattggccgtgacaacgccaagcgtctgttcaagctcggcaacttctacgactcggaggcgtag</w:t>
            </w:r>
            <w:r w:rsidRPr="00A40E5A">
              <w:rPr>
                <w:rFonts w:ascii="Times New Roman" w:eastAsiaTheme="majorEastAsia" w:hAnsi="Times New Roman" w:cs="Times New Roman"/>
                <w:szCs w:val="21"/>
              </w:rPr>
              <w:tab/>
            </w:r>
          </w:p>
        </w:tc>
      </w:tr>
    </w:tbl>
    <w:p w14:paraId="4A315C53" w14:textId="77777777" w:rsidR="00567852" w:rsidRDefault="00567852" w:rsidP="00475CC3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817C6C3" w14:textId="0BAD31EA" w:rsidR="001A57C5" w:rsidRPr="001A57C5" w:rsidRDefault="001A57C5" w:rsidP="001A57C5">
      <w:pPr>
        <w:widowControl/>
        <w:spacing w:line="480" w:lineRule="auto"/>
        <w:ind w:firstLineChars="200" w:firstLine="480"/>
        <w:rPr>
          <w:rFonts w:ascii="Times New Roman" w:eastAsiaTheme="majorEastAsia" w:hAnsi="Times New Roman" w:cs="Times New Roman"/>
          <w:sz w:val="24"/>
          <w:szCs w:val="24"/>
        </w:rPr>
      </w:pPr>
      <w:r w:rsidRPr="001A57C5">
        <w:rPr>
          <w:rFonts w:ascii="Times New Roman" w:hAnsi="Times New Roman"/>
          <w:sz w:val="24"/>
          <w:szCs w:val="24"/>
        </w:rPr>
        <w:t xml:space="preserve">In the </w:t>
      </w:r>
      <w:r w:rsidRPr="001A57C5">
        <w:rPr>
          <w:rFonts w:ascii="Times New Roman" w:hAnsi="Times New Roman" w:hint="eastAsia"/>
          <w:sz w:val="24"/>
          <w:szCs w:val="24"/>
        </w:rPr>
        <w:t>pure</w:t>
      </w:r>
      <w:r w:rsidRPr="001A57C5">
        <w:rPr>
          <w:rFonts w:ascii="Times New Roman" w:hAnsi="Times New Roman"/>
          <w:sz w:val="24"/>
          <w:szCs w:val="24"/>
        </w:rPr>
        <w:t xml:space="preserve"> enzyme </w:t>
      </w:r>
      <w:r w:rsidRPr="001A57C5">
        <w:rPr>
          <w:rFonts w:ascii="Times New Roman" w:eastAsiaTheme="majorEastAsia" w:hAnsi="Times New Roman" w:cs="Times New Roman"/>
          <w:sz w:val="24"/>
          <w:szCs w:val="24"/>
        </w:rPr>
        <w:t>catalysts system</w:t>
      </w:r>
      <w:r w:rsidRPr="001A57C5">
        <w:rPr>
          <w:rFonts w:ascii="Times New Roman" w:hAnsi="Times New Roman"/>
          <w:sz w:val="24"/>
          <w:szCs w:val="24"/>
        </w:rPr>
        <w:t xml:space="preserve">, </w:t>
      </w:r>
      <w:r w:rsidRPr="001A57C5">
        <w:rPr>
          <w:rFonts w:ascii="Times New Roman" w:eastAsiaTheme="majorEastAsia" w:hAnsi="Times New Roman" w:cs="Times New Roman"/>
          <w:sz w:val="24"/>
          <w:szCs w:val="24"/>
        </w:rPr>
        <w:t>10 mM substrate, 1mg/mL purified enzyme protein, 3 M KHCO</w:t>
      </w:r>
      <w:r w:rsidRPr="001A57C5">
        <w:rPr>
          <w:rFonts w:ascii="Times New Roman" w:eastAsiaTheme="majorEastAsia" w:hAnsi="Times New Roman" w:cs="Times New Roman"/>
          <w:sz w:val="24"/>
          <w:szCs w:val="24"/>
          <w:vertAlign w:val="subscript"/>
        </w:rPr>
        <w:t>3</w:t>
      </w:r>
      <w:r w:rsidRPr="001A57C5">
        <w:rPr>
          <w:rFonts w:ascii="Times New Roman" w:eastAsiaTheme="majorEastAsia" w:hAnsi="Times New Roman" w:cs="Times New Roman"/>
          <w:sz w:val="24"/>
          <w:szCs w:val="24"/>
        </w:rPr>
        <w:t xml:space="preserve"> and 5mM MgCl</w:t>
      </w:r>
      <w:r w:rsidRPr="001A57C5">
        <w:rPr>
          <w:rFonts w:ascii="Times New Roman" w:eastAsiaTheme="majorEastAsia" w:hAnsi="Times New Roman" w:cs="Times New Roman"/>
          <w:sz w:val="24"/>
          <w:szCs w:val="24"/>
          <w:vertAlign w:val="subscript"/>
        </w:rPr>
        <w:t>2</w:t>
      </w:r>
      <w:r w:rsidRPr="001A57C5">
        <w:rPr>
          <w:rFonts w:ascii="Times New Roman" w:eastAsiaTheme="majorEastAsia" w:hAnsi="Times New Roman" w:cs="Times New Roman"/>
          <w:sz w:val="24"/>
          <w:szCs w:val="24"/>
        </w:rPr>
        <w:t xml:space="preserve"> were added into 1 mL de</w:t>
      </w:r>
      <w:r w:rsidRPr="001A57C5">
        <w:rPr>
          <w:rFonts w:ascii="Times New Roman" w:eastAsiaTheme="majorEastAsia" w:hAnsi="Times New Roman" w:cs="Times New Roman" w:hint="eastAsia"/>
          <w:sz w:val="24"/>
          <w:szCs w:val="24"/>
        </w:rPr>
        <w:t>i</w:t>
      </w:r>
      <w:r w:rsidRPr="001A57C5">
        <w:rPr>
          <w:rFonts w:ascii="Times New Roman" w:eastAsiaTheme="majorEastAsia" w:hAnsi="Times New Roman" w:cs="Times New Roman"/>
          <w:sz w:val="24"/>
          <w:szCs w:val="24"/>
        </w:rPr>
        <w:t xml:space="preserve">onized water. The mixture </w:t>
      </w:r>
      <w:r w:rsidRPr="001A57C5">
        <w:rPr>
          <w:rFonts w:ascii="Times New Roman" w:eastAsiaTheme="majorEastAsia" w:hAnsi="Times New Roman" w:cs="Times New Roman" w:hint="eastAsia"/>
          <w:sz w:val="24"/>
          <w:szCs w:val="24"/>
        </w:rPr>
        <w:t>w</w:t>
      </w:r>
      <w:r w:rsidRPr="001A57C5">
        <w:rPr>
          <w:rFonts w:ascii="Times New Roman" w:eastAsiaTheme="majorEastAsia" w:hAnsi="Times New Roman" w:cs="Times New Roman"/>
          <w:sz w:val="24"/>
          <w:szCs w:val="24"/>
        </w:rPr>
        <w:t>as incubated at 30℃ for 48 h in sealed glass vials.</w:t>
      </w:r>
      <w:r w:rsidR="002955B9" w:rsidRPr="002955B9">
        <w:t xml:space="preserve"> </w:t>
      </w:r>
      <w:r w:rsidR="002955B9" w:rsidRPr="002955B9">
        <w:rPr>
          <w:rFonts w:ascii="Times New Roman" w:hAnsi="Times New Roman" w:cs="Times New Roman"/>
        </w:rPr>
        <w:t>S</w:t>
      </w:r>
      <w:r w:rsidR="002955B9" w:rsidRPr="002955B9">
        <w:rPr>
          <w:rFonts w:ascii="Times New Roman" w:eastAsiaTheme="majorEastAsia" w:hAnsi="Times New Roman" w:cs="Times New Roman"/>
          <w:sz w:val="24"/>
          <w:szCs w:val="24"/>
        </w:rPr>
        <w:t>ingle mutants</w:t>
      </w:r>
      <w:r w:rsidR="002955B9">
        <w:rPr>
          <w:rFonts w:ascii="Times New Roman" w:eastAsiaTheme="majorEastAsia" w:hAnsi="Times New Roman" w:cs="Times New Roman"/>
          <w:sz w:val="24"/>
          <w:szCs w:val="24"/>
        </w:rPr>
        <w:t xml:space="preserve"> of </w:t>
      </w:r>
      <w:r w:rsidR="002955B9" w:rsidRPr="002955B9">
        <w:rPr>
          <w:rFonts w:ascii="Times New Roman" w:eastAsiaTheme="majorEastAsia" w:hAnsi="Times New Roman" w:cs="Times New Roman"/>
          <w:sz w:val="24"/>
          <w:szCs w:val="24"/>
        </w:rPr>
        <w:t>F27G</w:t>
      </w:r>
      <w:r w:rsidR="002955B9">
        <w:rPr>
          <w:rFonts w:ascii="Times New Roman" w:eastAsiaTheme="majorEastAsia" w:hAnsi="Times New Roman" w:cs="Times New Roman"/>
          <w:sz w:val="24"/>
          <w:szCs w:val="24"/>
        </w:rPr>
        <w:t>,</w:t>
      </w:r>
      <w:r w:rsidR="0036126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2955B9" w:rsidRPr="002955B9">
        <w:rPr>
          <w:rFonts w:ascii="Times New Roman" w:eastAsiaTheme="majorEastAsia" w:hAnsi="Times New Roman" w:cs="Times New Roman"/>
          <w:sz w:val="24"/>
          <w:szCs w:val="24"/>
        </w:rPr>
        <w:t xml:space="preserve">T62A </w:t>
      </w:r>
      <w:r w:rsidR="002955B9">
        <w:rPr>
          <w:rFonts w:ascii="Times New Roman" w:eastAsiaTheme="majorEastAsia" w:hAnsi="Times New Roman" w:cs="Times New Roman"/>
          <w:sz w:val="24"/>
          <w:szCs w:val="24"/>
        </w:rPr>
        <w:t>and d</w:t>
      </w:r>
      <w:r w:rsidR="002955B9" w:rsidRPr="002955B9">
        <w:rPr>
          <w:rFonts w:ascii="Times New Roman" w:eastAsiaTheme="majorEastAsia" w:hAnsi="Times New Roman" w:cs="Times New Roman"/>
          <w:sz w:val="24"/>
          <w:szCs w:val="24"/>
        </w:rPr>
        <w:t>ouble mutant F27G/T62A were</w:t>
      </w:r>
      <w:r w:rsidR="002955B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2955B9" w:rsidRPr="002955B9">
        <w:rPr>
          <w:rFonts w:ascii="Times New Roman" w:eastAsiaTheme="majorEastAsia" w:hAnsi="Times New Roman" w:cs="Times New Roman"/>
          <w:sz w:val="24"/>
          <w:szCs w:val="24"/>
        </w:rPr>
        <w:t>6.</w:t>
      </w:r>
      <w:r w:rsidR="002955B9">
        <w:rPr>
          <w:rFonts w:ascii="Times New Roman" w:eastAsiaTheme="majorEastAsia" w:hAnsi="Times New Roman" w:cs="Times New Roman"/>
          <w:sz w:val="24"/>
          <w:szCs w:val="24"/>
        </w:rPr>
        <w:t>8</w:t>
      </w:r>
      <w:r w:rsidR="002955B9" w:rsidRPr="002955B9">
        <w:rPr>
          <w:rFonts w:ascii="Times New Roman" w:eastAsiaTheme="majorEastAsia" w:hAnsi="Times New Roman" w:cs="Times New Roman"/>
          <w:sz w:val="24"/>
          <w:szCs w:val="24"/>
        </w:rPr>
        <w:t>-fold</w:t>
      </w:r>
      <w:r w:rsidR="002955B9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r w:rsidR="0036126B">
        <w:rPr>
          <w:rFonts w:ascii="Times New Roman" w:eastAsiaTheme="majorEastAsia" w:hAnsi="Times New Roman" w:cs="Times New Roman"/>
          <w:sz w:val="24"/>
          <w:szCs w:val="24"/>
        </w:rPr>
        <w:t>8.0</w:t>
      </w:r>
      <w:r w:rsidR="002955B9" w:rsidRPr="002955B9">
        <w:rPr>
          <w:rFonts w:ascii="Times New Roman" w:eastAsiaTheme="majorEastAsia" w:hAnsi="Times New Roman" w:cs="Times New Roman"/>
          <w:sz w:val="24"/>
          <w:szCs w:val="24"/>
        </w:rPr>
        <w:t xml:space="preserve">-fold </w:t>
      </w:r>
      <w:r w:rsidR="002955B9">
        <w:rPr>
          <w:rFonts w:ascii="Times New Roman" w:eastAsiaTheme="majorEastAsia" w:hAnsi="Times New Roman" w:cs="Times New Roman"/>
          <w:sz w:val="24"/>
          <w:szCs w:val="24"/>
        </w:rPr>
        <w:t>and 22.8</w:t>
      </w:r>
      <w:r w:rsidR="002955B9" w:rsidRPr="002955B9">
        <w:rPr>
          <w:rFonts w:ascii="Times New Roman" w:eastAsiaTheme="majorEastAsia" w:hAnsi="Times New Roman" w:cs="Times New Roman"/>
          <w:sz w:val="24"/>
          <w:szCs w:val="24"/>
        </w:rPr>
        <w:t>-fold</w:t>
      </w:r>
      <w:r w:rsidR="002955B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2955B9" w:rsidRPr="002955B9">
        <w:rPr>
          <w:rFonts w:ascii="Times New Roman" w:eastAsiaTheme="majorEastAsia" w:hAnsi="Times New Roman" w:cs="Times New Roman"/>
          <w:sz w:val="24"/>
          <w:szCs w:val="24"/>
        </w:rPr>
        <w:t>higher than the wild-type.</w:t>
      </w:r>
    </w:p>
    <w:p w14:paraId="1EC6CC25" w14:textId="49F3EAFF" w:rsidR="00071B97" w:rsidRDefault="00071B97" w:rsidP="00475CC3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71B97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8B10D4" wp14:editId="5AEE4847">
            <wp:extent cx="2879271" cy="2212317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E3667A78-6C5D-E6C8-DD1F-9E4613397D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E3667A78-6C5D-E6C8-DD1F-9E4613397D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90546" cy="2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98435" w14:textId="14B85001" w:rsidR="00071B97" w:rsidRDefault="00071B97" w:rsidP="00475CC3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gure S2 </w:t>
      </w:r>
      <w:r w:rsidRPr="00071B97">
        <w:rPr>
          <w:rFonts w:ascii="Times New Roman" w:eastAsia="等线" w:hAnsi="Times New Roman" w:cs="Times New Roman"/>
          <w:sz w:val="24"/>
          <w:szCs w:val="24"/>
        </w:rPr>
        <w:t>2-HTA production by 2,3-DHBD_Ao mutants with single and double amino acid substitutions</w:t>
      </w:r>
      <w:r>
        <w:rPr>
          <w:rFonts w:ascii="Times New Roman" w:eastAsia="等线" w:hAnsi="Times New Roman" w:cs="Times New Roman"/>
          <w:sz w:val="24"/>
          <w:szCs w:val="24"/>
        </w:rPr>
        <w:t xml:space="preserve"> in the pure enzyme catalysis</w:t>
      </w:r>
      <w:r w:rsidRPr="00071B97">
        <w:rPr>
          <w:rFonts w:ascii="Times New Roman" w:eastAsia="等线" w:hAnsi="Times New Roman" w:cs="Times New Roman"/>
          <w:sz w:val="24"/>
          <w:szCs w:val="24"/>
        </w:rPr>
        <w:t>.</w:t>
      </w:r>
    </w:p>
    <w:p w14:paraId="6BEE81CB" w14:textId="6EE542F6" w:rsidR="00073037" w:rsidRPr="00071B97" w:rsidRDefault="00071B97" w:rsidP="001A57C5">
      <w:pPr>
        <w:widowControl/>
        <w:spacing w:line="480" w:lineRule="auto"/>
        <w:ind w:firstLineChars="200" w:firstLine="420"/>
        <w:rPr>
          <w:rFonts w:ascii="Times New Roman" w:eastAsiaTheme="majorEastAsia" w:hAnsi="Times New Roman" w:cs="Times New Roman"/>
          <w:szCs w:val="21"/>
        </w:rPr>
      </w:pPr>
      <w:proofErr w:type="spellStart"/>
      <w:r w:rsidRPr="00071B97">
        <w:rPr>
          <w:rFonts w:ascii="Times New Roman" w:eastAsiaTheme="majorEastAsia" w:hAnsi="Times New Roman" w:cs="Times New Roman" w:hint="eastAsia"/>
          <w:szCs w:val="21"/>
          <w:vertAlign w:val="superscript"/>
        </w:rPr>
        <w:t>a</w:t>
      </w:r>
      <w:r w:rsidRPr="00071B97">
        <w:rPr>
          <w:rFonts w:ascii="Times New Roman" w:eastAsiaTheme="majorEastAsia" w:hAnsi="Times New Roman" w:cs="Times New Roman"/>
          <w:szCs w:val="21"/>
        </w:rPr>
        <w:t>Reaction</w:t>
      </w:r>
      <w:proofErr w:type="spellEnd"/>
      <w:r w:rsidRPr="00071B97">
        <w:rPr>
          <w:rFonts w:ascii="Times New Roman" w:eastAsiaTheme="majorEastAsia" w:hAnsi="Times New Roman" w:cs="Times New Roman"/>
          <w:szCs w:val="21"/>
        </w:rPr>
        <w:t xml:space="preserve"> conditions: 10 mM substrate, 1mg/mL </w:t>
      </w:r>
      <w:r w:rsidRPr="00071B97">
        <w:rPr>
          <w:rFonts w:ascii="Times New Roman" w:eastAsiaTheme="majorEastAsia" w:hAnsi="Times New Roman" w:cs="Times New Roman" w:hint="eastAsia"/>
          <w:szCs w:val="21"/>
        </w:rPr>
        <w:t>p</w:t>
      </w:r>
      <w:r w:rsidRPr="00071B97">
        <w:rPr>
          <w:rFonts w:ascii="Times New Roman" w:eastAsiaTheme="majorEastAsia" w:hAnsi="Times New Roman" w:cs="Times New Roman"/>
          <w:szCs w:val="21"/>
        </w:rPr>
        <w:t>rotein, 3 M KHCO</w:t>
      </w:r>
      <w:r w:rsidRPr="00071B97">
        <w:rPr>
          <w:rFonts w:ascii="Times New Roman" w:eastAsiaTheme="majorEastAsia" w:hAnsi="Times New Roman" w:cs="Times New Roman"/>
          <w:szCs w:val="21"/>
          <w:vertAlign w:val="subscript"/>
        </w:rPr>
        <w:t>3</w:t>
      </w:r>
      <w:r w:rsidRPr="00071B97">
        <w:rPr>
          <w:rFonts w:ascii="Times New Roman" w:eastAsiaTheme="majorEastAsia" w:hAnsi="Times New Roman" w:cs="Times New Roman"/>
          <w:szCs w:val="21"/>
        </w:rPr>
        <w:t>, 5mM M</w:t>
      </w:r>
      <w:r w:rsidRPr="00071B97">
        <w:rPr>
          <w:rFonts w:ascii="Times New Roman" w:eastAsiaTheme="majorEastAsia" w:hAnsi="Times New Roman" w:cs="Times New Roman" w:hint="eastAsia"/>
          <w:szCs w:val="21"/>
        </w:rPr>
        <w:t>g</w:t>
      </w:r>
      <w:r w:rsidRPr="00071B97">
        <w:rPr>
          <w:rFonts w:ascii="Times New Roman" w:eastAsiaTheme="majorEastAsia" w:hAnsi="Times New Roman" w:cs="Times New Roman"/>
          <w:szCs w:val="21"/>
        </w:rPr>
        <w:t>Cl</w:t>
      </w:r>
      <w:r w:rsidRPr="00071B97">
        <w:rPr>
          <w:rFonts w:ascii="Times New Roman" w:eastAsiaTheme="majorEastAsia" w:hAnsi="Times New Roman" w:cs="Times New Roman"/>
          <w:szCs w:val="21"/>
          <w:vertAlign w:val="subscript"/>
        </w:rPr>
        <w:t>2</w:t>
      </w:r>
      <w:r w:rsidRPr="00071B97">
        <w:rPr>
          <w:rFonts w:ascii="Times New Roman" w:eastAsiaTheme="majorEastAsia" w:hAnsi="Times New Roman" w:cs="Times New Roman"/>
          <w:szCs w:val="21"/>
        </w:rPr>
        <w:t>, 30℃, 20</w:t>
      </w:r>
      <w:r w:rsidRPr="00071B97">
        <w:rPr>
          <w:rFonts w:ascii="Times New Roman" w:eastAsiaTheme="majorEastAsia" w:hAnsi="Times New Roman" w:cs="Times New Roman" w:hint="eastAsia"/>
          <w:szCs w:val="21"/>
        </w:rPr>
        <w:t>0</w:t>
      </w:r>
      <w:r w:rsidRPr="00071B97">
        <w:rPr>
          <w:rFonts w:ascii="Times New Roman" w:eastAsiaTheme="majorEastAsia" w:hAnsi="Times New Roman" w:cs="Times New Roman"/>
          <w:szCs w:val="21"/>
        </w:rPr>
        <w:t xml:space="preserve"> </w:t>
      </w:r>
      <w:r w:rsidRPr="00071B97">
        <w:rPr>
          <w:rFonts w:ascii="Times New Roman" w:eastAsiaTheme="majorEastAsia" w:hAnsi="Times New Roman" w:cs="Times New Roman" w:hint="eastAsia"/>
          <w:szCs w:val="21"/>
        </w:rPr>
        <w:t>r</w:t>
      </w:r>
      <w:r w:rsidRPr="00071B97">
        <w:rPr>
          <w:rFonts w:ascii="Times New Roman" w:eastAsiaTheme="majorEastAsia" w:hAnsi="Times New Roman" w:cs="Times New Roman"/>
          <w:szCs w:val="21"/>
        </w:rPr>
        <w:t>pm.</w:t>
      </w:r>
    </w:p>
    <w:p w14:paraId="1126702B" w14:textId="77777777" w:rsidR="00071B97" w:rsidRPr="00071B97" w:rsidRDefault="00071B97" w:rsidP="00475CC3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A6F2977" w14:textId="663B1AC9" w:rsidR="0093020A" w:rsidRPr="00BD328B" w:rsidRDefault="0093020A" w:rsidP="00F9708F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D328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BD328B">
        <w:rPr>
          <w:rFonts w:ascii="Times New Roman" w:eastAsia="等线" w:hAnsi="Times New Roman" w:cs="Times New Roman"/>
          <w:b/>
          <w:bCs/>
          <w:sz w:val="24"/>
          <w:szCs w:val="24"/>
        </w:rPr>
        <w:t>S4</w:t>
      </w:r>
      <w:r w:rsidRPr="00BD328B">
        <w:rPr>
          <w:rFonts w:ascii="Times New Roman" w:eastAsia="等线" w:hAnsi="Times New Roman" w:cs="Times New Roman"/>
          <w:sz w:val="24"/>
          <w:szCs w:val="24"/>
        </w:rPr>
        <w:t xml:space="preserve"> Strains and plasmids used in this study</w:t>
      </w:r>
    </w:p>
    <w:tbl>
      <w:tblPr>
        <w:tblStyle w:val="a7"/>
        <w:tblW w:w="850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102"/>
        <w:gridCol w:w="1418"/>
      </w:tblGrid>
      <w:tr w:rsidR="0093020A" w:rsidRPr="0093020A" w14:paraId="212CFB70" w14:textId="77777777" w:rsidTr="00901ACA"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6C1B4" w14:textId="77777777" w:rsidR="0093020A" w:rsidRPr="0093020A" w:rsidRDefault="0093020A" w:rsidP="00901AC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/>
                <w:szCs w:val="21"/>
              </w:rPr>
              <w:t>Strains and plasmids</w:t>
            </w:r>
          </w:p>
        </w:tc>
        <w:tc>
          <w:tcPr>
            <w:tcW w:w="51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1D973" w14:textId="77777777" w:rsidR="0093020A" w:rsidRPr="0093020A" w:rsidRDefault="0093020A" w:rsidP="00901AC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0006C" w14:textId="77777777" w:rsidR="0093020A" w:rsidRPr="0093020A" w:rsidRDefault="0093020A" w:rsidP="00901AC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/>
                <w:szCs w:val="21"/>
              </w:rPr>
              <w:t>Source</w:t>
            </w:r>
          </w:p>
        </w:tc>
      </w:tr>
      <w:tr w:rsidR="0093020A" w:rsidRPr="0093020A" w14:paraId="60016BB1" w14:textId="77777777" w:rsidTr="00901ACA"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B6C71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/>
                <w:szCs w:val="21"/>
              </w:rPr>
              <w:t>Plasmids</w:t>
            </w:r>
          </w:p>
        </w:tc>
      </w:tr>
      <w:tr w:rsidR="0093020A" w:rsidRPr="0093020A" w14:paraId="5AB6BEFD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8D3C12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+)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12463F0E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 xml:space="preserve">ColE1 </w:t>
            </w:r>
            <w:proofErr w:type="spellStart"/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ori</w:t>
            </w:r>
            <w:proofErr w:type="spellEnd"/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 xml:space="preserve">, </w:t>
            </w:r>
            <w:proofErr w:type="spellStart"/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Kan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perscript"/>
              </w:rPr>
              <w:t>R</w:t>
            </w:r>
            <w:proofErr w:type="spellEnd"/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 xml:space="preserve">, 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acI</w:t>
            </w:r>
            <w:proofErr w:type="spellEnd"/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, 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T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EDBEA0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Lab stock</w:t>
            </w:r>
          </w:p>
        </w:tc>
      </w:tr>
      <w:tr w:rsidR="0093020A" w:rsidRPr="0093020A" w14:paraId="517FC583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C9D8F6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lastRenderedPageBreak/>
              <w:t>pET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6D95222B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+), P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  <w:vertAlign w:val="subscript"/>
              </w:rPr>
              <w:t>T7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CAC6F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302E198C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90C5B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szCs w:val="21"/>
                <w:vertAlign w:val="subscript"/>
              </w:rPr>
              <w:t>opt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14EBC9C4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+), P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  <w:vertAlign w:val="subscript"/>
              </w:rPr>
              <w:t>T7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o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A81B5A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30375774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96DF21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-2,3-DHBD-Fo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7DFAFBEE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+), P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  <w:vertAlign w:val="subscript"/>
              </w:rPr>
              <w:t>T7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F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9FDEE9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63547235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22C991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-2,3-DHBD-Fo</w:t>
            </w:r>
            <w:r w:rsidRPr="0093020A">
              <w:rPr>
                <w:rFonts w:ascii="Times New Roman" w:eastAsia="宋体" w:hAnsi="Times New Roman" w:cs="Times New Roman"/>
                <w:szCs w:val="21"/>
                <w:vertAlign w:val="subscript"/>
              </w:rPr>
              <w:t>opt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0F9BA402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+), P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  <w:vertAlign w:val="subscript"/>
              </w:rPr>
              <w:t>T7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Fo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o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EF9C85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5FAD5BE9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AE3791" w14:textId="77777777" w:rsidR="0093020A" w:rsidRPr="0093020A" w:rsidRDefault="0093020A" w:rsidP="00901A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</w:t>
            </w:r>
            <w:proofErr w:type="spell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SAD-Tm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6B96871F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+),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SAD-T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CA9B1D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75E3E992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ABD236" w14:textId="77777777" w:rsidR="0093020A" w:rsidRPr="0093020A" w:rsidRDefault="0093020A" w:rsidP="00901A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</w:t>
            </w:r>
            <w:proofErr w:type="spell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SAD-</w:t>
            </w:r>
            <w:proofErr w:type="spellStart"/>
            <w:r w:rsidRPr="0093020A">
              <w:rPr>
                <w:rFonts w:ascii="Times New Roman" w:eastAsia="宋体" w:hAnsi="Times New Roman" w:cs="Times New Roman"/>
                <w:szCs w:val="21"/>
              </w:rPr>
              <w:t>Tm</w:t>
            </w:r>
            <w:r w:rsidRPr="0093020A">
              <w:rPr>
                <w:rFonts w:ascii="Times New Roman" w:eastAsia="宋体" w:hAnsi="Times New Roman" w:cs="Times New Roman"/>
                <w:szCs w:val="21"/>
                <w:vertAlign w:val="subscript"/>
              </w:rPr>
              <w:t>opt</w:t>
            </w:r>
            <w:proofErr w:type="spellEnd"/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12AC2FE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+),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SAD-</w:t>
            </w:r>
            <w:proofErr w:type="spellStart"/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Tm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op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B71D17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75D408FA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848DB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szCs w:val="21"/>
                <w:vertAlign w:val="superscript"/>
              </w:rPr>
              <w:t>F27G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4F3E3D56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+), P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  <w:vertAlign w:val="subscript"/>
              </w:rPr>
              <w:t>T7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F27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C3F67E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23709F1C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694A6A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szCs w:val="21"/>
                <w:vertAlign w:val="superscript"/>
              </w:rPr>
              <w:t>T62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7C58BE6A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+), P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  <w:vertAlign w:val="subscript"/>
              </w:rPr>
              <w:t>T7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T6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8DD6A6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589F0FFC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94B1F1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szCs w:val="21"/>
                <w:vertAlign w:val="superscript"/>
              </w:rPr>
              <w:t>F27G/T62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0D7B29F2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+), P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  <w:vertAlign w:val="subscript"/>
              </w:rPr>
              <w:t>T7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F27G/T6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4CFA7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24C4FF7D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3519F9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GM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35326715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</w:pPr>
            <w:r w:rsidRPr="0093020A">
              <w:rPr>
                <w:rFonts w:ascii="Times New Roman" w:hAnsi="Times New Roman" w:cs="Times New Roman"/>
                <w:szCs w:val="21"/>
              </w:rPr>
              <w:t xml:space="preserve">2μm </w:t>
            </w:r>
            <w:proofErr w:type="spellStart"/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ori</w:t>
            </w:r>
            <w:proofErr w:type="spellEnd"/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,</w:t>
            </w:r>
            <w:r w:rsidRPr="0093020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Am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perscript"/>
              </w:rPr>
              <w:t>R</w:t>
            </w:r>
            <w:proofErr w:type="spellEnd"/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,</w:t>
            </w:r>
            <w:r w:rsidRPr="0093020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020A">
              <w:rPr>
                <w:rFonts w:ascii="Times New Roman" w:hAnsi="Times New Roman" w:cs="Times New Roman"/>
                <w:i/>
                <w:iCs/>
                <w:szCs w:val="21"/>
              </w:rPr>
              <w:t>URA3</w:t>
            </w:r>
            <w:r w:rsidRPr="0093020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TEF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ADH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, 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PGK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CYC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9739B" w14:textId="36BC48F0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3020A">
              <w:rPr>
                <w:rFonts w:ascii="Times New Roman" w:eastAsia="等线" w:hAnsi="Times New Roman" w:cs="Times New Roman"/>
                <w:szCs w:val="21"/>
              </w:rPr>
              <w:t>Partow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et al. (2010)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fldChar w:fldCharType="begin"/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instrText xml:space="preserve"> ADDIN EN.CITE &lt;EndNote&gt;&lt;Cite&gt;&lt;Author&gt;Partow&lt;/Author&gt;&lt;Year&gt;2010&lt;/Year&gt;&lt;RecNum&gt;100&lt;/RecNum&gt;&lt;DisplayText&gt;[1]&lt;/DisplayText&gt;&lt;record&gt;&lt;rec-number&gt;100&lt;/rec-number&gt;&lt;foreign-keys&gt;&lt;key app="EN" db-id="x9925rf5x9dw5gea25gva5dcdpwp2p0s2sdr" timestamp="1681197074"&gt;100&lt;/key&gt;&lt;/foreign-keys&gt;&lt;ref-type name="Journal Article"&gt;17&lt;/ref-type&gt;&lt;contributors&gt;&lt;authors&gt;&lt;author&gt;Partow, S.&lt;/author&gt;&lt;author&gt;Siewers, V.&lt;/author&gt;&lt;author&gt;Bjørn, S.&lt;/author&gt;&lt;author&gt;Nielsen, J.&lt;/author&gt;&lt;author&gt;Maury, J.&lt;/author&gt;&lt;/authors&gt;&lt;/contributors&gt;&lt;auth-address&gt;Department of Chemical and Biological Engineering, Chalmers University of Technology, Göteborg, Sweden.&lt;/auth-address&gt;&lt;titles&gt;&lt;title&gt;Characterization of different promoters for designing a new expression vector in Saccharomyces cerevisiae&lt;/title&gt;&lt;secondary-title&gt;Yeast&lt;/secondary-title&gt;&lt;alt-title&gt;Yeast (Chichester, England)&lt;/alt-title&gt;&lt;/titles&gt;&lt;periodical&gt;&lt;full-title&gt;Yeast&lt;/full-title&gt;&lt;/periodical&gt;&lt;pages&gt;955-64&lt;/pages&gt;&lt;volume&gt;27&lt;/volume&gt;&lt;number&gt;11&lt;/number&gt;&lt;edition&gt;2010/07/14&lt;/edition&gt;&lt;keywords&gt;&lt;keyword&gt;Artificial Gene Fusion&lt;/keyword&gt;&lt;keyword&gt;Galactose/metabolism&lt;/keyword&gt;&lt;keyword&gt;*Gene Expression&lt;/keyword&gt;&lt;keyword&gt;Genes, Reporter&lt;/keyword&gt;&lt;keyword&gt;Genetic Engineering/*methods&lt;/keyword&gt;&lt;keyword&gt;*Genetic Vectors&lt;/keyword&gt;&lt;keyword&gt;Genetics, Microbial/methods&lt;/keyword&gt;&lt;keyword&gt;Glucose/metabolism&lt;/keyword&gt;&lt;keyword&gt;Molecular Biology/methods&lt;/keyword&gt;&lt;keyword&gt;*Plasmids&lt;/keyword&gt;&lt;keyword&gt;*Promoter Regions, Genetic&lt;/keyword&gt;&lt;keyword&gt;Saccharomyces cerevisiae/*genetics&lt;/keyword&gt;&lt;keyword&gt;Transcriptional Activation&lt;/keyword&gt;&lt;keyword&gt;United States&lt;/keyword&gt;&lt;keyword&gt;beta-Galactosidase/metabolism&lt;/keyword&gt;&lt;/keywords&gt;&lt;dates&gt;&lt;year&gt;2010&lt;/year&gt;&lt;pub-dates&gt;&lt;date&gt;Nov&lt;/date&gt;&lt;/pub-dates&gt;&lt;/dates&gt;&lt;isbn&gt;0749-503x&lt;/isbn&gt;&lt;accession-num&gt;20625983&lt;/accession-num&gt;&lt;urls&gt;&lt;/urls&gt;&lt;electronic-resource-num&gt;10.1002/yea.1806&lt;/electronic-resource-num&gt;&lt;remote-database-provider&gt;NLM&lt;/remote-database-provider&gt;&lt;language&gt;eng&lt;/language&gt;&lt;/record&gt;&lt;/Cite&gt;&lt;/EndNote&gt;</w:instrTex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Pr="0093020A">
              <w:rPr>
                <w:rFonts w:ascii="Times New Roman" w:eastAsia="等线" w:hAnsi="Times New Roman" w:cs="Times New Roman"/>
                <w:noProof/>
                <w:szCs w:val="21"/>
              </w:rPr>
              <w:t>[1]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</w:tr>
      <w:tr w:rsidR="0093020A" w:rsidRPr="0093020A" w14:paraId="6FAF88AE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8A33C1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Hyg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34F048AF" w14:textId="77777777" w:rsidR="0093020A" w:rsidRPr="0093020A" w:rsidRDefault="0093020A" w:rsidP="00901A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pSP-GM1, 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PGK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</w:t>
            </w:r>
            <w:r w:rsidRPr="0093020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Hyg5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CY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2125B0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5D982052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1B80CF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0629657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pSP-GM1, 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TEF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AD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7092E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178C4DB6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1CD84F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Hyg5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5DA32577" w14:textId="16627298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pSP-GM1, </w:t>
            </w:r>
            <w:r w:rsidR="008303BE"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P</w:t>
            </w:r>
            <w:r w:rsidR="008303BE"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PGK1</w:t>
            </w:r>
            <w:r w:rsidR="008303BE"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</w:t>
            </w:r>
            <w:r w:rsidR="008303BE" w:rsidRPr="0093020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Hyg5</w:t>
            </w:r>
            <w:r w:rsidR="008303BE"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="008303BE"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CYC</w:t>
            </w:r>
            <w:r w:rsidR="008303BE" w:rsidRPr="008303BE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1</w:t>
            </w:r>
            <w:r w:rsidR="008303BE"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 xml:space="preserve">, 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TEF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AD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E12D1B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33171735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8DFDFB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Hyg5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szCs w:val="21"/>
                <w:vertAlign w:val="superscript"/>
              </w:rPr>
              <w:t>T62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6E556F3B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pSP-GM1, 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PGK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</w:t>
            </w:r>
            <w:r w:rsidRPr="0093020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yg5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CYC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, 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TEF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T62A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AD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91DBF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2C2E055F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E21889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Hyg5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szCs w:val="21"/>
                <w:vertAlign w:val="superscript"/>
              </w:rPr>
              <w:t>F27G/T62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57D3EFC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pSP-GM1, 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PGK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</w:t>
            </w:r>
            <w:r w:rsidRPr="0093020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yg5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CYC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, P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TEF1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F27G/T62A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-T</w:t>
            </w:r>
            <w:r w:rsidRPr="0093020A">
              <w:rPr>
                <w:rFonts w:ascii="Times New Roman" w:eastAsia="等线" w:hAnsi="Times New Roman" w:cs="Times New Roman"/>
                <w:iCs/>
                <w:kern w:val="0"/>
                <w:szCs w:val="21"/>
                <w:vertAlign w:val="subscript"/>
              </w:rPr>
              <w:t>AD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34F81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1FC87FBC" w14:textId="77777777" w:rsidTr="00901ACA"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3402B44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b/>
                <w:szCs w:val="21"/>
              </w:rPr>
              <w:t>Strains</w:t>
            </w:r>
          </w:p>
        </w:tc>
      </w:tr>
      <w:tr w:rsidR="0093020A" w:rsidRPr="0093020A" w14:paraId="5BA83647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91354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/>
                <w:szCs w:val="21"/>
              </w:rPr>
              <w:t>E. coli</w:t>
            </w: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 xml:space="preserve"> Trans 1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77B05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F</w:t>
            </w:r>
            <w:r w:rsidRPr="0093020A">
              <w:rPr>
                <w:rFonts w:ascii="Times New Roman" w:eastAsia="等线" w:hAnsi="Times New Roman" w:cs="Times New Roman"/>
                <w:szCs w:val="21"/>
                <w:vertAlign w:val="superscript"/>
              </w:rPr>
              <w:t>-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mcr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A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Δ(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mrr-hsd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RMS-</w:t>
            </w:r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mcr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BC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) φ80 </w:t>
            </w:r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lac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ZΔM15Δ </w:t>
            </w:r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lac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X74 </w:t>
            </w:r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rec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A1 </w:t>
            </w:r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ara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Δ139Δ(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ara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>-</w:t>
            </w:r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leu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)7697 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gal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U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gal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K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rps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L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(Str</w:t>
            </w:r>
            <w:r w:rsidRPr="0093020A">
              <w:rPr>
                <w:rFonts w:ascii="Times New Roman" w:eastAsia="等线" w:hAnsi="Times New Roman" w:cs="Times New Roman"/>
                <w:szCs w:val="21"/>
                <w:vertAlign w:val="superscript"/>
              </w:rPr>
              <w:t>R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)</w:t>
            </w:r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end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A1 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nup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7522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3020A">
              <w:rPr>
                <w:rFonts w:ascii="Times New Roman" w:eastAsia="等线" w:hAnsi="Times New Roman" w:cs="Times New Roman"/>
                <w:szCs w:val="21"/>
              </w:rPr>
              <w:t>TransGen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Biotech</w:t>
            </w:r>
          </w:p>
        </w:tc>
      </w:tr>
      <w:tr w:rsidR="0093020A" w:rsidRPr="0093020A" w14:paraId="6620C9A7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3728E5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/>
                <w:szCs w:val="21"/>
              </w:rPr>
              <w:t>E. coli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BL21(DE3)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6228B0A2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F</w:t>
            </w:r>
            <w:r w:rsidRPr="0093020A">
              <w:rPr>
                <w:rFonts w:ascii="Times New Roman" w:eastAsia="等线" w:hAnsi="Times New Roman" w:cs="Times New Roman"/>
                <w:szCs w:val="21"/>
                <w:vertAlign w:val="superscript"/>
              </w:rPr>
              <w:t>-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szCs w:val="21"/>
              </w:rPr>
              <w:t>omp</w:t>
            </w: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T</w:t>
            </w:r>
            <w:proofErr w:type="spellEnd"/>
            <w:r w:rsidRPr="0093020A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szCs w:val="21"/>
              </w:rPr>
              <w:t>hsd</w:t>
            </w: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</w:t>
            </w:r>
            <w:r w:rsidRPr="0093020A">
              <w:rPr>
                <w:rFonts w:ascii="Times New Roman" w:eastAsia="等线" w:hAnsi="Times New Roman" w:cs="Times New Roman"/>
                <w:iCs/>
                <w:szCs w:val="21"/>
                <w:vertAlign w:val="subscript"/>
              </w:rPr>
              <w:t>B</w:t>
            </w:r>
            <w:proofErr w:type="spellEnd"/>
            <w:r w:rsidRPr="0093020A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spellStart"/>
            <w:r w:rsidRPr="0093020A"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93020A">
              <w:rPr>
                <w:rFonts w:ascii="Times New Roman" w:eastAsia="等线" w:hAnsi="Times New Roman" w:cs="Times New Roman"/>
                <w:szCs w:val="21"/>
                <w:vertAlign w:val="subscript"/>
              </w:rPr>
              <w:t>B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  <w:vertAlign w:val="superscript"/>
              </w:rPr>
              <w:t>-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proofErr w:type="spellStart"/>
            <w:r w:rsidRPr="0093020A">
              <w:rPr>
                <w:rFonts w:ascii="Times New Roman" w:eastAsia="等线" w:hAnsi="Times New Roman" w:cs="Times New Roman"/>
                <w:szCs w:val="21"/>
              </w:rPr>
              <w:t>m</w:t>
            </w:r>
            <w:r w:rsidRPr="0093020A">
              <w:rPr>
                <w:rFonts w:ascii="Times New Roman" w:eastAsia="等线" w:hAnsi="Times New Roman" w:cs="Times New Roman"/>
                <w:szCs w:val="21"/>
                <w:vertAlign w:val="subscript"/>
              </w:rPr>
              <w:t>B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  <w:vertAlign w:val="superscript"/>
              </w:rPr>
              <w:t>-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) </w:t>
            </w:r>
            <w:proofErr w:type="spellStart"/>
            <w:proofErr w:type="gram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dcm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93020A">
              <w:rPr>
                <w:rFonts w:ascii="Times New Roman" w:eastAsia="等线" w:hAnsi="Times New Roman" w:cs="Times New Roman"/>
                <w:szCs w:val="21"/>
              </w:rPr>
              <w:t>DE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D0FB7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3020A">
              <w:rPr>
                <w:rFonts w:ascii="Times New Roman" w:eastAsia="等线" w:hAnsi="Times New Roman" w:cs="Times New Roman"/>
                <w:szCs w:val="21"/>
              </w:rPr>
              <w:t>TransGen</w:t>
            </w:r>
            <w:proofErr w:type="spellEnd"/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lastRenderedPageBreak/>
              <w:t>Biotech</w:t>
            </w:r>
          </w:p>
        </w:tc>
      </w:tr>
      <w:tr w:rsidR="0093020A" w:rsidRPr="0093020A" w14:paraId="4D6BF805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20272B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lastRenderedPageBreak/>
              <w:t>CEN.PK 113-5D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4E8B6F44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MATa</w:t>
            </w:r>
            <w:proofErr w:type="spellEnd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SUC2 MAL2-8c ura3-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386AF4" w14:textId="4976436E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Chen Y. et al.(2012)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fldChar w:fldCharType="begin"/>
            </w:r>
            <w:r w:rsidR="003C7E10">
              <w:rPr>
                <w:rFonts w:ascii="Times New Roman" w:eastAsia="等线" w:hAnsi="Times New Roman" w:cs="Times New Roman"/>
                <w:szCs w:val="21"/>
              </w:rPr>
              <w:instrText xml:space="preserve"> ADDIN EN.CITE &lt;EndNote&gt;&lt;Cite&gt;&lt;Author&gt;Chen&lt;/Author&gt;&lt;Year&gt;2012&lt;/Year&gt;&lt;RecNum&gt;96&lt;/RecNum&gt;&lt;DisplayText&gt;[2]&lt;/DisplayText&gt;&lt;record&gt;&lt;rec-number&gt;96&lt;/rec-number&gt;&lt;foreign-keys&gt;&lt;key app="EN" db-id="x9925rf5x9dw5gea25gva5dcdpwp2p0s2sdr" timestamp="1653105231"&gt;96&lt;/key&gt;&lt;/foreign-keys&gt;&lt;ref-type name="Journal Article"&gt;17&lt;/ref-type&gt;&lt;contributors&gt;&lt;authors&gt;&lt;author&gt;Chen, Yun&lt;/author&gt;&lt;author&gt;Partow, Siavash&lt;/author&gt;&lt;author&gt;Scalcinati, Gionata&lt;/author&gt;&lt;author&gt;Siewers, Verena&lt;/author&gt;&lt;author&gt;Nielsen, Jens&lt;/author&gt;&lt;/authors&gt;&lt;/contributors&gt;&lt;titles&gt;&lt;title&gt;Enhancing the copy number of episomal plasmids in Saccharomyces cerevisiae for improved protein production&lt;/title&gt;&lt;secondary-title&gt;FEMS Yeast Research&lt;/secondary-title&gt;&lt;/titles&gt;&lt;periodical&gt;&lt;full-title&gt;FEMS Yeast Research&lt;/full-title&gt;&lt;/periodical&gt;&lt;pages&gt;598-607&lt;/pages&gt;&lt;volume&gt;12&lt;/volume&gt;&lt;number&gt;5&lt;/number&gt;&lt;dates&gt;&lt;year&gt;2012&lt;/year&gt;&lt;/dates&gt;&lt;isbn&gt;1567-1356&lt;/isbn&gt;&lt;urls&gt;&lt;related-urls&gt;&lt;url&gt;https://doi.org/10.1111/j.1567-1364.2012.00809.x&lt;/url&gt;&lt;/related-urls&gt;&lt;/urls&gt;&lt;electronic-resource-num&gt;10.1111/j.1567-1364.2012.00809.x&lt;/electronic-resource-num&gt;&lt;access-date&gt;5/21/2022&lt;/access-date&gt;&lt;/record&gt;&lt;/Cite&gt;&lt;/EndNote&gt;</w:instrTex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3C7E10">
              <w:rPr>
                <w:rFonts w:ascii="Times New Roman" w:eastAsia="等线" w:hAnsi="Times New Roman" w:cs="Times New Roman"/>
                <w:noProof/>
                <w:szCs w:val="21"/>
              </w:rPr>
              <w:t>[2]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</w:tr>
      <w:tr w:rsidR="0093020A" w:rsidRPr="0093020A" w14:paraId="13376B18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16A870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288C-AT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7A48BB9B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MATa</w:t>
            </w:r>
            <w:proofErr w:type="spellEnd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SUC2 gal2 mal2 </w:t>
            </w:r>
            <w:proofErr w:type="spellStart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mel</w:t>
            </w:r>
            <w:proofErr w:type="spellEnd"/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flo1 flo8-1 hap1 ho bio1 bio6 Δura3 Δaro7 Δtrp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52313A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Lab stock</w:t>
            </w:r>
          </w:p>
        </w:tc>
      </w:tr>
      <w:tr w:rsidR="0093020A" w:rsidRPr="0093020A" w14:paraId="7F593161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43635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宋体" w:hAnsi="Times New Roman" w:cs="Times New Roman"/>
                <w:szCs w:val="21"/>
              </w:rPr>
              <w:t>BL-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32707BD3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/>
                <w:szCs w:val="21"/>
              </w:rPr>
              <w:t>E. coli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BL21(DE3),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pET-28</w:t>
            </w:r>
            <w:proofErr w:type="gramStart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a(</w:t>
            </w:r>
            <w:proofErr w:type="gramEnd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4B2F10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36794623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C85BC3" w14:textId="77777777" w:rsidR="0093020A" w:rsidRPr="0093020A" w:rsidRDefault="0093020A" w:rsidP="00901AC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3020A">
              <w:rPr>
                <w:rFonts w:ascii="Times New Roman" w:eastAsia="宋体" w:hAnsi="Times New Roman" w:cs="Times New Roman"/>
                <w:szCs w:val="21"/>
              </w:rPr>
              <w:t>BL-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707515B0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/>
                <w:szCs w:val="21"/>
              </w:rPr>
              <w:t>E. coli</w:t>
            </w:r>
            <w:r w:rsidRPr="0093020A">
              <w:rPr>
                <w:rFonts w:ascii="Times New Roman" w:eastAsia="等线" w:hAnsi="Times New Roman" w:cs="Times New Roman"/>
                <w:szCs w:val="21"/>
              </w:rPr>
              <w:t xml:space="preserve"> BL21(DE3), pET-</w:t>
            </w:r>
            <w:r w:rsidRPr="0093020A">
              <w:rPr>
                <w:rFonts w:ascii="Times New Roman" w:eastAsia="等线" w:hAnsi="Times New Roman" w:cs="Times New Roman"/>
                <w:i/>
                <w:iCs/>
                <w:szCs w:val="21"/>
              </w:rPr>
              <w:t>2,3-DHBD_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CDF693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1A504844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84734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BY-0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2548087F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 xml:space="preserve">BY4741, 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G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ABA77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21830D57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0681B1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BY-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40AA11D5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 xml:space="preserve">BY4741, </w:t>
            </w:r>
            <w:bookmarkStart w:id="4" w:name="_Hlk132279239"/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</w:t>
            </w:r>
            <w:r w:rsidRPr="0093020A">
              <w:rPr>
                <w:rFonts w:ascii="Times New Roman" w:eastAsia="宋体" w:hAnsi="Times New Roman" w:cs="Times New Roman"/>
                <w:szCs w:val="21"/>
              </w:rPr>
              <w:t>2,3-DHBD_Ao</w:t>
            </w:r>
            <w:bookmarkEnd w:id="4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AEA80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5CFA677C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A3781B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5D-H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094371D0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 xml:space="preserve">CEN.PK 113-5D, 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</w:t>
            </w:r>
            <w:r w:rsidRPr="0093020A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Hyg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71EF68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053CE542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60DFE2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5D-H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5879A0CA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 xml:space="preserve">CEN.PK 113-5D, 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</w:t>
            </w:r>
            <w:r w:rsidRPr="0093020A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Hyg5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A4E5B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178523E1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33D38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C-0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3B4748A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 xml:space="preserve">S288C-AT, 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G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BCBC5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081B638B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BE2403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C-H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3E78668D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 xml:space="preserve">S288C-AT, 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pSP-</w:t>
            </w:r>
            <w:r w:rsidRPr="0093020A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Hyg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02F26F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27102B13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C68F75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C-H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657A4BAD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288C-AT,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pSP-</w:t>
            </w:r>
            <w:r w:rsidRPr="0093020A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Hyg5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B61353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6B6009FD" w14:textId="77777777" w:rsidTr="00901A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513C2A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C-HA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717DDCF0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288C-AT,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pSP-</w:t>
            </w:r>
            <w:r w:rsidRPr="0093020A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Hyg5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T6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91E08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  <w:tr w:rsidR="0093020A" w:rsidRPr="0093020A" w14:paraId="74D3D1A7" w14:textId="77777777" w:rsidTr="00901ACA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C126A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C-HA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B4EBC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iCs/>
                <w:szCs w:val="21"/>
              </w:rPr>
              <w:t>S288C-AT,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 xml:space="preserve"> pSP-</w:t>
            </w:r>
            <w:r w:rsidRPr="0093020A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Hyg5</w:t>
            </w:r>
            <w:r w:rsidRPr="0093020A">
              <w:rPr>
                <w:rFonts w:ascii="Times New Roman" w:eastAsia="等线" w:hAnsi="Times New Roman" w:cs="Times New Roman"/>
                <w:bCs/>
                <w:szCs w:val="21"/>
              </w:rPr>
              <w:t>-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</w:rPr>
              <w:t>2,3-DHBD_Ao</w:t>
            </w:r>
            <w:r w:rsidRPr="0093020A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F27G/T6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88786" w14:textId="77777777" w:rsidR="0093020A" w:rsidRPr="0093020A" w:rsidRDefault="0093020A" w:rsidP="00901AC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3020A">
              <w:rPr>
                <w:rFonts w:ascii="Times New Roman" w:eastAsia="等线" w:hAnsi="Times New Roman" w:cs="Times New Roman"/>
                <w:szCs w:val="21"/>
              </w:rPr>
              <w:t>This study</w:t>
            </w:r>
          </w:p>
        </w:tc>
      </w:tr>
    </w:tbl>
    <w:p w14:paraId="23151263" w14:textId="77777777" w:rsidR="0093020A" w:rsidRPr="00567852" w:rsidRDefault="0093020A" w:rsidP="00475CC3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7632521" w14:textId="6892A951" w:rsidR="009F16FA" w:rsidRPr="00A40E5A" w:rsidRDefault="009F16FA" w:rsidP="00F9708F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A40E5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A40E5A" w:rsidRPr="00A40E5A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BD328B">
        <w:rPr>
          <w:rFonts w:ascii="Times New Roman" w:eastAsia="等线" w:hAnsi="Times New Roman" w:cs="Times New Roman"/>
          <w:b/>
          <w:bCs/>
          <w:sz w:val="24"/>
          <w:szCs w:val="24"/>
        </w:rPr>
        <w:t>5</w:t>
      </w:r>
      <w:r w:rsidRPr="00A40E5A">
        <w:rPr>
          <w:rFonts w:ascii="Times New Roman" w:eastAsia="等线" w:hAnsi="Times New Roman" w:cs="Times New Roman"/>
          <w:sz w:val="24"/>
          <w:szCs w:val="24"/>
        </w:rPr>
        <w:t xml:space="preserve"> Primers used in this study</w:t>
      </w:r>
    </w:p>
    <w:tbl>
      <w:tblPr>
        <w:tblStyle w:val="a7"/>
        <w:tblW w:w="85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4816"/>
        <w:gridCol w:w="145"/>
        <w:gridCol w:w="1498"/>
        <w:gridCol w:w="61"/>
      </w:tblGrid>
      <w:tr w:rsidR="009F16FA" w:rsidRPr="00CF0C15" w14:paraId="47F7B89B" w14:textId="77777777" w:rsidTr="00137293">
        <w:trPr>
          <w:gridAfter w:val="1"/>
          <w:wAfter w:w="61" w:type="dxa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4478A" w14:textId="77777777" w:rsidR="009F16FA" w:rsidRPr="00CF0C15" w:rsidRDefault="009F1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b/>
                <w:szCs w:val="21"/>
              </w:rPr>
              <w:t>Primer</w:t>
            </w:r>
          </w:p>
        </w:tc>
        <w:tc>
          <w:tcPr>
            <w:tcW w:w="53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97031" w14:textId="1795FE6A" w:rsidR="009F16FA" w:rsidRPr="00CF0C15" w:rsidRDefault="009F1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b/>
                <w:szCs w:val="21"/>
              </w:rPr>
              <w:t>Sequence</w:t>
            </w:r>
            <w:r w:rsidR="00227A08" w:rsidRPr="00CF0C15">
              <w:rPr>
                <w:rFonts w:ascii="Times New Roman" w:eastAsia="等线" w:hAnsi="Times New Roman" w:cs="Times New Roman"/>
                <w:b/>
                <w:szCs w:val="21"/>
              </w:rPr>
              <w:t xml:space="preserve"> (5' to 3')</w:t>
            </w:r>
          </w:p>
        </w:tc>
        <w:tc>
          <w:tcPr>
            <w:tcW w:w="16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1F9C5" w14:textId="5DA17BAA" w:rsidR="009F16FA" w:rsidRPr="00CF0C15" w:rsidRDefault="00227A0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b/>
                <w:szCs w:val="21"/>
              </w:rPr>
              <w:t>Description</w:t>
            </w:r>
          </w:p>
        </w:tc>
      </w:tr>
      <w:tr w:rsidR="009F16FA" w:rsidRPr="00CF0C15" w14:paraId="06156669" w14:textId="77777777" w:rsidTr="00137293">
        <w:trPr>
          <w:gridAfter w:val="1"/>
          <w:wAfter w:w="61" w:type="dxa"/>
        </w:trPr>
        <w:tc>
          <w:tcPr>
            <w:tcW w:w="68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1FB70" w14:textId="4EA99B51" w:rsidR="009F16FA" w:rsidRPr="00CF0C15" w:rsidRDefault="00CE309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b/>
                <w:bCs/>
                <w:szCs w:val="21"/>
              </w:rPr>
              <w:t>Plasmid</w:t>
            </w:r>
            <w:r w:rsidR="009F16FA" w:rsidRPr="00CF0C15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 w:rsidR="009F16FA" w:rsidRPr="00CF0C15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construction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7A519" w14:textId="77777777" w:rsidR="009F16FA" w:rsidRPr="00CF0C15" w:rsidRDefault="009F1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szCs w:val="21"/>
                <w:highlight w:val="yellow"/>
              </w:rPr>
            </w:pPr>
          </w:p>
        </w:tc>
      </w:tr>
      <w:tr w:rsidR="00CE3093" w:rsidRPr="00CF0C15" w14:paraId="38FE64CC" w14:textId="77777777" w:rsidTr="00137293">
        <w:trPr>
          <w:gridAfter w:val="1"/>
          <w:wAfter w:w="61" w:type="dxa"/>
        </w:trPr>
        <w:tc>
          <w:tcPr>
            <w:tcW w:w="68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93750A" w14:textId="26AF9A8F" w:rsidR="00CE3093" w:rsidRPr="00CF0C15" w:rsidRDefault="00CE309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szCs w:val="21"/>
              </w:rPr>
              <w:t>pET-Hyg5</w:t>
            </w:r>
            <w:r w:rsidRPr="00CF0C15"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r w:rsidRPr="00CF0C15">
              <w:rPr>
                <w:rFonts w:ascii="Times New Roman" w:eastAsia="等线" w:hAnsi="Times New Roman" w:cs="Times New Roman"/>
                <w:iCs/>
                <w:szCs w:val="21"/>
              </w:rPr>
              <w:t>construction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DC86B" w14:textId="77777777" w:rsidR="00CE3093" w:rsidRPr="00CF0C15" w:rsidRDefault="00CE309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szCs w:val="21"/>
                <w:highlight w:val="yellow"/>
              </w:rPr>
            </w:pPr>
          </w:p>
        </w:tc>
      </w:tr>
      <w:tr w:rsidR="00227A08" w:rsidRPr="00CF0C15" w14:paraId="2538D112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F42DF" w14:textId="587FEABF" w:rsidR="00227A08" w:rsidRPr="00CF0C15" w:rsidRDefault="0001580F" w:rsidP="000919F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CF0C15">
              <w:rPr>
                <w:rFonts w:ascii="Times New Roman" w:eastAsia="等线" w:hAnsi="Times New Roman" w:cs="Times New Roman"/>
                <w:szCs w:val="21"/>
              </w:rPr>
              <w:t>ET-</w:t>
            </w:r>
            <w:r w:rsidR="00227A08" w:rsidRPr="00CF0C15">
              <w:rPr>
                <w:rFonts w:ascii="Times New Roman" w:eastAsia="宋体" w:hAnsi="Times New Roman" w:cs="Times New Roman"/>
                <w:szCs w:val="21"/>
              </w:rPr>
              <w:t>BamHI-Hyg</w:t>
            </w:r>
            <w:r w:rsidRPr="00CF0C15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227A08" w:rsidRPr="00CF0C15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53B67" w14:textId="45E87A04" w:rsidR="00227A08" w:rsidRPr="00CF0C15" w:rsidRDefault="00227A08" w:rsidP="000919F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CGCGGATCCAGGAGATATACCATGAACCCGTCATCGCTT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4C8D1" w14:textId="7B847C57" w:rsidR="00227A08" w:rsidRPr="00CF0C15" w:rsidRDefault="00CE3093" w:rsidP="000919F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F0C15">
              <w:rPr>
                <w:rFonts w:ascii="Times New Roman" w:eastAsia="宋体" w:hAnsi="Times New Roman" w:cs="Times New Roman"/>
                <w:szCs w:val="21"/>
              </w:rPr>
              <w:t>BamHI</w:t>
            </w:r>
            <w:proofErr w:type="spellEnd"/>
          </w:p>
        </w:tc>
      </w:tr>
      <w:tr w:rsidR="00227A08" w:rsidRPr="00CF0C15" w14:paraId="28BEB741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EC46E" w14:textId="6BF1C422" w:rsidR="00227A08" w:rsidRPr="00CF0C15" w:rsidRDefault="0001580F" w:rsidP="000919F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F0C15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CF0C15">
              <w:rPr>
                <w:rFonts w:ascii="Times New Roman" w:eastAsia="等线" w:hAnsi="Times New Roman" w:cs="Times New Roman"/>
                <w:szCs w:val="21"/>
              </w:rPr>
              <w:t>ET</w:t>
            </w:r>
            <w:proofErr w:type="spellEnd"/>
            <w:r w:rsidR="00CF0C15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="00227A08" w:rsidRPr="00CF0C15">
              <w:rPr>
                <w:rFonts w:ascii="Times New Roman" w:eastAsia="宋体" w:hAnsi="Times New Roman" w:cs="Times New Roman"/>
                <w:szCs w:val="21"/>
              </w:rPr>
              <w:t>HindIII</w:t>
            </w:r>
            <w:proofErr w:type="spellEnd"/>
            <w:r w:rsidR="00227A08" w:rsidRPr="00CF0C15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="00227A08" w:rsidRPr="00CF0C15">
              <w:rPr>
                <w:rFonts w:ascii="Times New Roman" w:eastAsia="宋体" w:hAnsi="Times New Roman" w:cs="Times New Roman"/>
                <w:szCs w:val="21"/>
              </w:rPr>
              <w:t>Hyg</w:t>
            </w:r>
            <w:proofErr w:type="spellEnd"/>
            <w:r w:rsidR="00227A08" w:rsidRPr="00CF0C15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288D4" w14:textId="156EFC4F" w:rsidR="00227A08" w:rsidRPr="00CF0C15" w:rsidRDefault="00227A08" w:rsidP="000919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CCCAAGCTTCTACATGACCACGCCCTC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7F0D3" w14:textId="24A3100A" w:rsidR="00227A08" w:rsidRPr="00CF0C15" w:rsidRDefault="00CE3093" w:rsidP="000919F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F0C15">
              <w:rPr>
                <w:rFonts w:ascii="Times New Roman" w:eastAsia="宋体" w:hAnsi="Times New Roman" w:cs="Times New Roman"/>
                <w:szCs w:val="21"/>
              </w:rPr>
              <w:t>HindIII</w:t>
            </w:r>
            <w:proofErr w:type="spellEnd"/>
          </w:p>
        </w:tc>
      </w:tr>
      <w:tr w:rsidR="00510A8D" w:rsidRPr="00CF0C15" w14:paraId="4FE03D6C" w14:textId="77777777" w:rsidTr="003951BC">
        <w:tc>
          <w:tcPr>
            <w:tcW w:w="694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182A02" w14:textId="3FA1848D" w:rsidR="00510A8D" w:rsidRPr="00CF0C15" w:rsidRDefault="00510A8D" w:rsidP="00C844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pSP-GM1-</w:t>
            </w:r>
            <w:r w:rsidRPr="00CF0C15">
              <w:rPr>
                <w:rFonts w:ascii="Times New Roman" w:eastAsia="宋体" w:hAnsi="Times New Roman" w:cs="Times New Roman"/>
                <w:szCs w:val="21"/>
              </w:rPr>
              <w:t>Hyg5 constru</w:t>
            </w:r>
            <w:r w:rsidR="00C81B72" w:rsidRPr="00CF0C15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F0C15">
              <w:rPr>
                <w:rFonts w:ascii="Times New Roman" w:eastAsia="宋体" w:hAnsi="Times New Roman" w:cs="Times New Roman"/>
                <w:szCs w:val="21"/>
              </w:rPr>
              <w:t>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092E6" w14:textId="77777777" w:rsidR="00510A8D" w:rsidRPr="00CF0C15" w:rsidRDefault="00510A8D" w:rsidP="008742A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1580F" w:rsidRPr="00CF0C15" w14:paraId="5A6D89BE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F21ED" w14:textId="5676EE21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pSP-BamHI-hyg5-F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5510C" w14:textId="19E89731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CGGGATCCATGAACCCGTCATCGCTTG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30BEE" w14:textId="0AA0A022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BamHI</w:t>
            </w:r>
            <w:proofErr w:type="spellEnd"/>
          </w:p>
        </w:tc>
      </w:tr>
      <w:tr w:rsidR="0001580F" w:rsidRPr="00CF0C15" w14:paraId="2517D267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B0615" w14:textId="2EFE405B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pSP-HindIII-hyg5-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506E2" w14:textId="250F2CF7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CCCAAGCTTCTACATGACCACGCCCTCGA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5C8DE" w14:textId="4F2BE888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HindIII</w:t>
            </w:r>
            <w:proofErr w:type="spellEnd"/>
          </w:p>
        </w:tc>
      </w:tr>
      <w:tr w:rsidR="0001580F" w:rsidRPr="00CF0C15" w14:paraId="58E97043" w14:textId="77777777" w:rsidTr="003951BC">
        <w:tc>
          <w:tcPr>
            <w:tcW w:w="694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7D1D40" w14:textId="7EE2BEF5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pGM1-</w:t>
            </w:r>
            <w:r w:rsidRPr="00CF0C15">
              <w:rPr>
                <w:rFonts w:ascii="Times New Roman" w:eastAsia="宋体" w:hAnsi="Times New Roman" w:cs="Times New Roman"/>
                <w:szCs w:val="21"/>
              </w:rPr>
              <w:t>2,3-DHBD_Ao/</w:t>
            </w:r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pGM1-</w:t>
            </w:r>
            <w:r w:rsidRPr="00CF0C15">
              <w:rPr>
                <w:rFonts w:ascii="Times New Roman" w:eastAsia="宋体" w:hAnsi="Times New Roman" w:cs="Times New Roman"/>
                <w:szCs w:val="21"/>
              </w:rPr>
              <w:t>Hyg5-2,3-DHBD_Ao construc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80FF9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1580F" w:rsidRPr="00CF0C15" w14:paraId="03F39A8C" w14:textId="77777777" w:rsidTr="00137293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53BDD" w14:textId="7D8D183E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proofErr w:type="spellStart"/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pSP</w:t>
            </w:r>
            <w:proofErr w:type="spellEnd"/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-</w:t>
            </w:r>
            <w:proofErr w:type="spellStart"/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SpeI</w:t>
            </w:r>
            <w:proofErr w:type="spellEnd"/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-A-F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661F5" w14:textId="562CB8E1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GGACTAGTATGCTCGGTAAGATCGCTCTC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8B138" w14:textId="62847B60" w:rsidR="0001580F" w:rsidRPr="00CF0C15" w:rsidRDefault="003951BC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SpeI</w:t>
            </w:r>
            <w:proofErr w:type="spellEnd"/>
          </w:p>
        </w:tc>
      </w:tr>
      <w:tr w:rsidR="0001580F" w:rsidRPr="00CF0C15" w14:paraId="5AB6FBB7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05CBB" w14:textId="28E80653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proofErr w:type="spellStart"/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lastRenderedPageBreak/>
              <w:t>pSP</w:t>
            </w:r>
            <w:proofErr w:type="spellEnd"/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-PacI-A-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23B11" w14:textId="582F33F5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CCTTAATTAACTAAGCTGAACTATCCTTGTAAGAATCAAGC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0B971" w14:textId="0F7E0724" w:rsidR="0001580F" w:rsidRPr="00CF0C15" w:rsidRDefault="003951BC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F0C15">
              <w:rPr>
                <w:rFonts w:ascii="Times New Roman" w:eastAsia="等线" w:hAnsi="Times New Roman" w:cs="Times New Roman"/>
                <w:bCs/>
                <w:szCs w:val="21"/>
              </w:rPr>
              <w:t>PacI</w:t>
            </w:r>
          </w:p>
        </w:tc>
      </w:tr>
      <w:tr w:rsidR="0001580F" w:rsidRPr="00CF0C15" w14:paraId="11371A74" w14:textId="77777777" w:rsidTr="00137293">
        <w:trPr>
          <w:gridAfter w:val="1"/>
          <w:wAfter w:w="61" w:type="dxa"/>
        </w:trPr>
        <w:tc>
          <w:tcPr>
            <w:tcW w:w="694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DACFBD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2,3-DHBD_Ao</w:t>
            </w:r>
            <w:r w:rsidRPr="00CF0C1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te-directed mutagenesi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3605203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szCs w:val="21"/>
                <w:highlight w:val="yellow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Gibson</w:t>
            </w:r>
          </w:p>
        </w:tc>
      </w:tr>
      <w:tr w:rsidR="0001580F" w:rsidRPr="00CF0C15" w14:paraId="20694051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F5359" w14:textId="370E33BC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F27G Gib-F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D3FF2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GCAAGTCTCGGTTCCACGGACGCCGAAACCCACGTC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AECBF" w14:textId="1FC1FE0C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1580F" w:rsidRPr="00CF0C15" w14:paraId="73DFA729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5309B" w14:textId="36E3729D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F27G Gib-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6613C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CGTGGAACCGAGACTTGCCCACCAGCG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CF3BF" w14:textId="7B10D5F2" w:rsidR="0001580F" w:rsidRPr="003951BC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1580F" w:rsidRPr="00CF0C15" w14:paraId="1C59AF4C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4FE56" w14:textId="4EB0B72B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T62A Gib-F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E2818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TCATACGCTGCACCCGGTGTACAAGAC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50E7E" w14:textId="29544AC4" w:rsidR="0001580F" w:rsidRPr="003951BC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01580F" w:rsidRPr="00CF0C15" w14:paraId="475D4BE0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6C0F0" w14:textId="17346D82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T62A Gib-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49839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CGGGTGCAGCGTATGAGAGGATTTGGTAGCCG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07ECD" w14:textId="0F5688BF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1580F" w:rsidRPr="00CF0C15" w14:paraId="5E393DB5" w14:textId="77777777" w:rsidTr="003951BC">
        <w:tc>
          <w:tcPr>
            <w:tcW w:w="694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848994" w14:textId="21AC7F9D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b/>
                <w:bCs/>
                <w:szCs w:val="21"/>
              </w:rPr>
              <w:t>Plasmid verific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EC004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1580F" w:rsidRPr="00CF0C15" w14:paraId="54E7DC49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66941" w14:textId="69344E66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p</w:t>
            </w:r>
            <w:r w:rsidR="007E5DC7" w:rsidRPr="00CF0C15">
              <w:rPr>
                <w:rFonts w:ascii="Times New Roman" w:eastAsia="等线" w:hAnsi="Times New Roman" w:cs="Times New Roman"/>
                <w:szCs w:val="21"/>
              </w:rPr>
              <w:t>ET</w:t>
            </w:r>
            <w:r w:rsidRPr="00CF0C15">
              <w:rPr>
                <w:rFonts w:ascii="Times New Roman" w:eastAsia="宋体" w:hAnsi="Times New Roman" w:cs="Times New Roman"/>
                <w:szCs w:val="21"/>
              </w:rPr>
              <w:t>-T7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0C5D1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1CFA6" w14:textId="0E727382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E5DC7" w:rsidRPr="00CF0C15" w14:paraId="77951CDA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B0642" w14:textId="7BE36ACC" w:rsidR="007E5DC7" w:rsidRPr="00CF0C15" w:rsidRDefault="007E5DC7" w:rsidP="000158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CF0C15">
              <w:rPr>
                <w:rFonts w:ascii="Times New Roman" w:eastAsia="等线" w:hAnsi="Times New Roman" w:cs="Times New Roman"/>
                <w:szCs w:val="21"/>
              </w:rPr>
              <w:t>ET</w:t>
            </w:r>
            <w:r w:rsidRPr="00CF0C15">
              <w:rPr>
                <w:rFonts w:ascii="Times New Roman" w:eastAsia="宋体" w:hAnsi="Times New Roman" w:cs="Times New Roman"/>
                <w:szCs w:val="21"/>
              </w:rPr>
              <w:t>-T7</w:t>
            </w:r>
            <w:r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BF99A" w14:textId="1828186A" w:rsidR="007E5DC7" w:rsidRPr="00CF0C15" w:rsidRDefault="007E5DC7" w:rsidP="000158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ACTGGTTTCACATTCACCACCC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36ACD" w14:textId="77777777" w:rsidR="007E5DC7" w:rsidRPr="00CF0C15" w:rsidRDefault="007E5DC7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E5DC7" w:rsidRPr="00CF0C15" w14:paraId="671DE11F" w14:textId="77777777" w:rsidTr="003951BC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CC72E" w14:textId="5E851835" w:rsidR="007E5DC7" w:rsidRPr="00CF0C15" w:rsidRDefault="007E5DC7" w:rsidP="000158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CF0C15">
              <w:rPr>
                <w:rFonts w:ascii="Times New Roman" w:eastAsia="等线" w:hAnsi="Times New Roman" w:cs="Times New Roman"/>
                <w:szCs w:val="21"/>
              </w:rPr>
              <w:t>ET</w:t>
            </w:r>
            <w:r w:rsidRPr="00CF0C15">
              <w:rPr>
                <w:rFonts w:ascii="Times New Roman" w:eastAsia="宋体" w:hAnsi="Times New Roman" w:cs="Times New Roman"/>
                <w:szCs w:val="21"/>
              </w:rPr>
              <w:t>-T7</w:t>
            </w:r>
            <w:r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1E4E8" w14:textId="3E2A0507" w:rsidR="007E5DC7" w:rsidRPr="00CF0C15" w:rsidRDefault="007E5DC7" w:rsidP="000158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5DC7">
              <w:rPr>
                <w:rFonts w:ascii="Times New Roman" w:eastAsia="宋体" w:hAnsi="Times New Roman" w:cs="Times New Roman"/>
                <w:szCs w:val="21"/>
              </w:rPr>
              <w:t>AACAAGAGTCCACTATTAAAGAACGTG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79722" w14:textId="77777777" w:rsidR="007E5DC7" w:rsidRPr="00CF0C15" w:rsidRDefault="007E5DC7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1580F" w:rsidRPr="00CF0C15" w14:paraId="1B487D22" w14:textId="77777777" w:rsidTr="00137293">
        <w:trPr>
          <w:gridAfter w:val="1"/>
          <w:wAfter w:w="61" w:type="dxa"/>
        </w:trPr>
        <w:tc>
          <w:tcPr>
            <w:tcW w:w="68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B6978C" w14:textId="3BFFB5F9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F0C15">
              <w:rPr>
                <w:rFonts w:ascii="Times New Roman" w:eastAsia="宋体" w:hAnsi="Times New Roman" w:cs="Times New Roman"/>
                <w:szCs w:val="21"/>
              </w:rPr>
              <w:t>pSP-GM1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0AC8D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szCs w:val="21"/>
                <w:highlight w:val="yellow"/>
              </w:rPr>
            </w:pPr>
          </w:p>
        </w:tc>
      </w:tr>
      <w:tr w:rsidR="0001580F" w:rsidRPr="00CF0C15" w14:paraId="3361D76A" w14:textId="77777777" w:rsidTr="00137293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F49D2" w14:textId="4C0755BA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P TEF-F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FDEEC" w14:textId="32F13BBC" w:rsidR="0001580F" w:rsidRPr="00CF0C15" w:rsidRDefault="0001580F" w:rsidP="0001580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CCTCTTTCTTCCTCTAGGGTGTC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7D135" w14:textId="57C5F0C2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1580F" w:rsidRPr="00CF0C15" w14:paraId="62997FA0" w14:textId="77777777" w:rsidTr="00137293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2F1E7" w14:textId="0B33DC12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T ADH1-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71BC3" w14:textId="2F2B8099" w:rsidR="0001580F" w:rsidRPr="00CF0C15" w:rsidRDefault="0001580F" w:rsidP="0001580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ACCTGAGAAAGCAACCTGACCTAC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0D073" w14:textId="77777777" w:rsidR="0001580F" w:rsidRPr="00CF0C15" w:rsidRDefault="0001580F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7293" w:rsidRPr="00CF0C15" w14:paraId="0928DBE4" w14:textId="77777777" w:rsidTr="00137293"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3FCAF" w14:textId="29550644" w:rsidR="00137293" w:rsidRPr="00CF0C15" w:rsidRDefault="00137293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 xml:space="preserve">T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YC</w:t>
            </w:r>
            <w:r w:rsidRPr="00CF0C15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1C542" w14:textId="10E9E125" w:rsidR="00137293" w:rsidRPr="00CF0C15" w:rsidRDefault="00137293" w:rsidP="0001580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93">
              <w:rPr>
                <w:rFonts w:ascii="Times New Roman" w:hAnsi="Times New Roman" w:cs="Times New Roman"/>
                <w:color w:val="000000"/>
                <w:szCs w:val="21"/>
              </w:rPr>
              <w:t>GTGGATAACCGTATTACCGCCT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915DF" w14:textId="77777777" w:rsidR="00137293" w:rsidRPr="00CF0C15" w:rsidRDefault="00137293" w:rsidP="000158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0EB30531" w14:textId="30E54BAD" w:rsidR="0068491B" w:rsidRPr="0068491B" w:rsidRDefault="0068491B" w:rsidP="0068491B">
      <w:pPr>
        <w:ind w:firstLineChars="200" w:firstLine="420"/>
        <w:jc w:val="left"/>
        <w:rPr>
          <w:rFonts w:ascii="Times New Roman" w:eastAsiaTheme="majorEastAsia" w:hAnsi="Times New Roman" w:cs="Times New Roman"/>
        </w:rPr>
      </w:pPr>
      <w:r w:rsidRPr="0068491B">
        <w:rPr>
          <w:rFonts w:ascii="Times New Roman" w:eastAsiaTheme="majorEastAsia" w:hAnsi="Times New Roman" w:cs="Times New Roman"/>
        </w:rPr>
        <w:t>The primers used in this study were synthesized by BGI (China)</w:t>
      </w:r>
    </w:p>
    <w:p w14:paraId="64F1BD05" w14:textId="77777777" w:rsidR="00C01439" w:rsidRDefault="00C01439">
      <w:pPr>
        <w:rPr>
          <w:rFonts w:ascii="Times New Roman" w:hAnsi="Times New Roman" w:cs="Times New Roman"/>
          <w:szCs w:val="21"/>
        </w:rPr>
      </w:pPr>
    </w:p>
    <w:p w14:paraId="18A99B19" w14:textId="1BEC1484" w:rsidR="00035854" w:rsidRPr="00F9708F" w:rsidRDefault="00F970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708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9CCD76C" w14:textId="77777777" w:rsidR="003C7E10" w:rsidRPr="00D20A79" w:rsidRDefault="00C01439" w:rsidP="00D20A7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1CAD">
        <w:rPr>
          <w:rFonts w:ascii="Times New Roman" w:hAnsi="Times New Roman" w:cs="Times New Roman"/>
          <w:sz w:val="24"/>
          <w:szCs w:val="24"/>
        </w:rPr>
        <w:fldChar w:fldCharType="begin"/>
      </w:r>
      <w:r w:rsidRPr="008C1CA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C1CAD">
        <w:rPr>
          <w:rFonts w:ascii="Times New Roman" w:hAnsi="Times New Roman" w:cs="Times New Roman"/>
          <w:sz w:val="24"/>
          <w:szCs w:val="24"/>
        </w:rPr>
        <w:fldChar w:fldCharType="separate"/>
      </w:r>
      <w:r w:rsidR="003C7E10" w:rsidRPr="00D20A79">
        <w:rPr>
          <w:rFonts w:ascii="Times New Roman" w:hAnsi="Times New Roman" w:cs="Times New Roman"/>
          <w:sz w:val="24"/>
          <w:szCs w:val="24"/>
        </w:rPr>
        <w:t>1.</w:t>
      </w:r>
      <w:r w:rsidR="003C7E10" w:rsidRPr="00D20A79">
        <w:rPr>
          <w:rFonts w:ascii="Times New Roman" w:hAnsi="Times New Roman" w:cs="Times New Roman"/>
          <w:sz w:val="24"/>
          <w:szCs w:val="24"/>
        </w:rPr>
        <w:tab/>
        <w:t>Partow S, Siewers V, Bjørn S, Nielsen J, Maury J. Characterization of different promoters for designing a new expression vector in Saccharomyces cerevisiae. Yeast. 2010;27(11):955-64.</w:t>
      </w:r>
    </w:p>
    <w:p w14:paraId="064DC8A1" w14:textId="77777777" w:rsidR="003C7E10" w:rsidRPr="00D20A79" w:rsidRDefault="003C7E10" w:rsidP="00D20A7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0A79">
        <w:rPr>
          <w:rFonts w:ascii="Times New Roman" w:hAnsi="Times New Roman" w:cs="Times New Roman"/>
          <w:sz w:val="24"/>
          <w:szCs w:val="24"/>
        </w:rPr>
        <w:t>2.</w:t>
      </w:r>
      <w:r w:rsidRPr="00D20A79">
        <w:rPr>
          <w:rFonts w:ascii="Times New Roman" w:hAnsi="Times New Roman" w:cs="Times New Roman"/>
          <w:sz w:val="24"/>
          <w:szCs w:val="24"/>
        </w:rPr>
        <w:tab/>
        <w:t>Chen Y, Partow S, Scalcinati G, Siewers V, Nielsen J. Enhancing the copy number of episomal plasmids in Saccharomyces cerevisiae for improved protein production. FEMS Yeast Research. 2012;12(5):598-607.</w:t>
      </w:r>
    </w:p>
    <w:p w14:paraId="1100D7D0" w14:textId="459F2B52" w:rsidR="00DD6906" w:rsidRPr="00CF0C15" w:rsidRDefault="00C01439" w:rsidP="00D20A79">
      <w:pPr>
        <w:spacing w:line="480" w:lineRule="auto"/>
        <w:rPr>
          <w:rFonts w:ascii="Times New Roman" w:hAnsi="Times New Roman" w:cs="Times New Roman"/>
          <w:szCs w:val="21"/>
        </w:rPr>
      </w:pPr>
      <w:r w:rsidRPr="008C1CA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D6906" w:rsidRPr="00CF0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8CA77" w14:textId="77777777" w:rsidR="00FC7D17" w:rsidRDefault="00FC7D17" w:rsidP="00E973E0">
      <w:r>
        <w:separator/>
      </w:r>
    </w:p>
  </w:endnote>
  <w:endnote w:type="continuationSeparator" w:id="0">
    <w:p w14:paraId="54CDA29D" w14:textId="77777777" w:rsidR="00FC7D17" w:rsidRDefault="00FC7D17" w:rsidP="00E9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CEDC7" w14:textId="77777777" w:rsidR="00FC7D17" w:rsidRDefault="00FC7D17" w:rsidP="00E973E0">
      <w:r>
        <w:separator/>
      </w:r>
    </w:p>
  </w:footnote>
  <w:footnote w:type="continuationSeparator" w:id="0">
    <w:p w14:paraId="5367E087" w14:textId="77777777" w:rsidR="00FC7D17" w:rsidRDefault="00FC7D17" w:rsidP="00E97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35F47"/>
    <w:rsid w:val="0001580F"/>
    <w:rsid w:val="00023FE3"/>
    <w:rsid w:val="000278B4"/>
    <w:rsid w:val="00033D21"/>
    <w:rsid w:val="00035854"/>
    <w:rsid w:val="00050110"/>
    <w:rsid w:val="000539CD"/>
    <w:rsid w:val="00071B97"/>
    <w:rsid w:val="00073037"/>
    <w:rsid w:val="000A408A"/>
    <w:rsid w:val="000B179F"/>
    <w:rsid w:val="000E0841"/>
    <w:rsid w:val="000F683C"/>
    <w:rsid w:val="00137293"/>
    <w:rsid w:val="00161DF0"/>
    <w:rsid w:val="0017105C"/>
    <w:rsid w:val="001974DE"/>
    <w:rsid w:val="00197990"/>
    <w:rsid w:val="001A57C5"/>
    <w:rsid w:val="001C727B"/>
    <w:rsid w:val="0021253A"/>
    <w:rsid w:val="002277DF"/>
    <w:rsid w:val="00227A08"/>
    <w:rsid w:val="00231B5C"/>
    <w:rsid w:val="00241BD4"/>
    <w:rsid w:val="002851BE"/>
    <w:rsid w:val="002955B9"/>
    <w:rsid w:val="002C19E7"/>
    <w:rsid w:val="002E48C4"/>
    <w:rsid w:val="0030642A"/>
    <w:rsid w:val="00306B3A"/>
    <w:rsid w:val="00337943"/>
    <w:rsid w:val="0036126B"/>
    <w:rsid w:val="0039353A"/>
    <w:rsid w:val="003951BC"/>
    <w:rsid w:val="003C1833"/>
    <w:rsid w:val="003C24E4"/>
    <w:rsid w:val="003C7E10"/>
    <w:rsid w:val="003F29BE"/>
    <w:rsid w:val="0041306C"/>
    <w:rsid w:val="00443811"/>
    <w:rsid w:val="00475CC3"/>
    <w:rsid w:val="004B3DEE"/>
    <w:rsid w:val="004C59CF"/>
    <w:rsid w:val="00510A8D"/>
    <w:rsid w:val="00522BA3"/>
    <w:rsid w:val="00554548"/>
    <w:rsid w:val="00567852"/>
    <w:rsid w:val="0057768D"/>
    <w:rsid w:val="00584195"/>
    <w:rsid w:val="00595919"/>
    <w:rsid w:val="005C6250"/>
    <w:rsid w:val="005C79D2"/>
    <w:rsid w:val="005D7EB2"/>
    <w:rsid w:val="005E2359"/>
    <w:rsid w:val="005E74AE"/>
    <w:rsid w:val="005F10AC"/>
    <w:rsid w:val="00635F47"/>
    <w:rsid w:val="0067038A"/>
    <w:rsid w:val="0068491B"/>
    <w:rsid w:val="00706CB6"/>
    <w:rsid w:val="00757E67"/>
    <w:rsid w:val="00776C0F"/>
    <w:rsid w:val="00782B08"/>
    <w:rsid w:val="007E5DC7"/>
    <w:rsid w:val="00810413"/>
    <w:rsid w:val="008121B2"/>
    <w:rsid w:val="008303BE"/>
    <w:rsid w:val="008742A0"/>
    <w:rsid w:val="008C1CAD"/>
    <w:rsid w:val="008F0FD2"/>
    <w:rsid w:val="009070B6"/>
    <w:rsid w:val="0093020A"/>
    <w:rsid w:val="00937496"/>
    <w:rsid w:val="00951589"/>
    <w:rsid w:val="00962BAF"/>
    <w:rsid w:val="00964E6D"/>
    <w:rsid w:val="0099317D"/>
    <w:rsid w:val="009C580D"/>
    <w:rsid w:val="009D74E7"/>
    <w:rsid w:val="009E1B34"/>
    <w:rsid w:val="009E522A"/>
    <w:rsid w:val="009F16FA"/>
    <w:rsid w:val="009F4CA8"/>
    <w:rsid w:val="00A1280A"/>
    <w:rsid w:val="00A40E5A"/>
    <w:rsid w:val="00AB0319"/>
    <w:rsid w:val="00AF482A"/>
    <w:rsid w:val="00B45CF1"/>
    <w:rsid w:val="00B57406"/>
    <w:rsid w:val="00B72E05"/>
    <w:rsid w:val="00BA342F"/>
    <w:rsid w:val="00BC2313"/>
    <w:rsid w:val="00BD328B"/>
    <w:rsid w:val="00BD3B35"/>
    <w:rsid w:val="00BE7154"/>
    <w:rsid w:val="00C01439"/>
    <w:rsid w:val="00C46467"/>
    <w:rsid w:val="00C56E0A"/>
    <w:rsid w:val="00C81B72"/>
    <w:rsid w:val="00C844DC"/>
    <w:rsid w:val="00C96011"/>
    <w:rsid w:val="00CB0B12"/>
    <w:rsid w:val="00CC0C15"/>
    <w:rsid w:val="00CD166C"/>
    <w:rsid w:val="00CE3093"/>
    <w:rsid w:val="00CF0C15"/>
    <w:rsid w:val="00D20A79"/>
    <w:rsid w:val="00D3251D"/>
    <w:rsid w:val="00D56E60"/>
    <w:rsid w:val="00D61323"/>
    <w:rsid w:val="00D83750"/>
    <w:rsid w:val="00DD6906"/>
    <w:rsid w:val="00E45A99"/>
    <w:rsid w:val="00E50B8C"/>
    <w:rsid w:val="00E56F35"/>
    <w:rsid w:val="00E662B9"/>
    <w:rsid w:val="00E973E0"/>
    <w:rsid w:val="00ED14C9"/>
    <w:rsid w:val="00EF1880"/>
    <w:rsid w:val="00F9708F"/>
    <w:rsid w:val="00FB5D5B"/>
    <w:rsid w:val="00FB5FCF"/>
    <w:rsid w:val="00FC2556"/>
    <w:rsid w:val="00FC7D17"/>
    <w:rsid w:val="00FF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A6FB8"/>
  <w15:chartTrackingRefBased/>
  <w15:docId w15:val="{EB113CF1-AF22-4186-AC36-8B48B10E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9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3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3E0"/>
    <w:rPr>
      <w:sz w:val="18"/>
      <w:szCs w:val="18"/>
    </w:rPr>
  </w:style>
  <w:style w:type="table" w:styleId="a7">
    <w:name w:val="Table Grid"/>
    <w:basedOn w:val="a1"/>
    <w:uiPriority w:val="39"/>
    <w:rsid w:val="00E973E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0143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0143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143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01439"/>
    <w:rPr>
      <w:rFonts w:ascii="等线" w:eastAsia="等线" w:hAnsi="等线"/>
      <w:noProof/>
      <w:sz w:val="20"/>
    </w:rPr>
  </w:style>
  <w:style w:type="table" w:customStyle="1" w:styleId="1">
    <w:name w:val="网格型1"/>
    <w:basedOn w:val="a1"/>
    <w:next w:val="a7"/>
    <w:uiPriority w:val="39"/>
    <w:rsid w:val="0056785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22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EBBE0-C006-4759-865D-B83F65552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4</TotalTime>
  <Pages>8</Pages>
  <Words>1859</Words>
  <Characters>10598</Characters>
  <Application>Microsoft Office Word</Application>
  <DocSecurity>0</DocSecurity>
  <Lines>88</Lines>
  <Paragraphs>24</Paragraphs>
  <ScaleCrop>false</ScaleCrop>
  <Company/>
  <LinksUpToDate>false</LinksUpToDate>
  <CharactersWithSpaces>1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雅莉</dc:creator>
  <cp:keywords/>
  <dc:description/>
  <cp:lastModifiedBy>雅莉 周</cp:lastModifiedBy>
  <cp:revision>34</cp:revision>
  <dcterms:created xsi:type="dcterms:W3CDTF">2023-04-11T05:51:00Z</dcterms:created>
  <dcterms:modified xsi:type="dcterms:W3CDTF">2023-10-30T07:45:00Z</dcterms:modified>
</cp:coreProperties>
</file>